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6D835" w14:textId="445CE6A7" w:rsidR="00C0451A" w:rsidRDefault="00B12574" w:rsidP="0095148D">
      <w:pPr>
        <w:rPr>
          <w:rFonts w:ascii="Arial" w:hAnsi="Arial" w:cs="Arial"/>
          <w:sz w:val="20"/>
          <w:szCs w:val="20"/>
        </w:rPr>
      </w:pPr>
      <w:r w:rsidRPr="00B93D85">
        <w:rPr>
          <w:rFonts w:ascii="Arial" w:hAnsi="Arial" w:cs="Arial"/>
          <w:b/>
          <w:bCs/>
          <w:sz w:val="24"/>
          <w:szCs w:val="20"/>
        </w:rPr>
        <w:t>Supplementary Table 5</w:t>
      </w:r>
      <w:r w:rsidR="00AB0498" w:rsidRPr="00B93D85">
        <w:rPr>
          <w:rFonts w:ascii="Arial" w:hAnsi="Arial" w:cs="Arial"/>
          <w:b/>
          <w:bCs/>
          <w:sz w:val="24"/>
          <w:szCs w:val="20"/>
        </w:rPr>
        <w:t xml:space="preserve">. </w:t>
      </w:r>
      <w:r w:rsidR="001D5FB5" w:rsidRPr="00B93D85">
        <w:rPr>
          <w:rFonts w:ascii="Arial" w:hAnsi="Arial" w:cs="Arial"/>
          <w:b/>
          <w:bCs/>
          <w:sz w:val="24"/>
          <w:szCs w:val="20"/>
        </w:rPr>
        <w:t>Comparison of B</w:t>
      </w:r>
      <w:r w:rsidRPr="00B93D85">
        <w:rPr>
          <w:rFonts w:ascii="Arial" w:hAnsi="Arial" w:cs="Arial"/>
          <w:b/>
          <w:bCs/>
          <w:sz w:val="24"/>
          <w:szCs w:val="20"/>
        </w:rPr>
        <w:t>P-</w:t>
      </w:r>
      <w:r w:rsidR="001D5FB5" w:rsidRPr="00B93D85">
        <w:rPr>
          <w:rFonts w:ascii="Arial" w:hAnsi="Arial" w:cs="Arial"/>
          <w:b/>
          <w:bCs/>
          <w:sz w:val="24"/>
          <w:szCs w:val="20"/>
        </w:rPr>
        <w:t>CCBs</w:t>
      </w:r>
      <w:r w:rsidR="001D5FB5" w:rsidRPr="00B93D85">
        <w:rPr>
          <w:rFonts w:ascii="Arial" w:hAnsi="Arial" w:cs="Arial"/>
          <w:sz w:val="24"/>
          <w:szCs w:val="20"/>
        </w:rPr>
        <w:t xml:space="preserve"> </w:t>
      </w:r>
      <w:r w:rsidR="001D5FB5" w:rsidRPr="00B93D85">
        <w:rPr>
          <w:rFonts w:ascii="Arial" w:hAnsi="Arial" w:cs="Arial"/>
          <w:b/>
          <w:bCs/>
          <w:sz w:val="24"/>
          <w:szCs w:val="20"/>
        </w:rPr>
        <w:t xml:space="preserve">with </w:t>
      </w:r>
      <w:r w:rsidR="00E51229">
        <w:rPr>
          <w:rFonts w:ascii="Arial" w:hAnsi="Arial" w:cs="Arial"/>
          <w:b/>
          <w:bCs/>
          <w:sz w:val="24"/>
          <w:szCs w:val="20"/>
        </w:rPr>
        <w:t>a</w:t>
      </w:r>
      <w:r w:rsidR="00C91091" w:rsidRPr="00B93D85">
        <w:rPr>
          <w:rFonts w:ascii="Arial" w:hAnsi="Arial" w:cs="Arial"/>
          <w:b/>
          <w:bCs/>
          <w:sz w:val="24"/>
          <w:szCs w:val="20"/>
        </w:rPr>
        <w:t>mlodipine</w:t>
      </w:r>
      <w:r w:rsidR="00B93D85">
        <w:rPr>
          <w:rFonts w:ascii="Arial" w:hAnsi="Arial" w:cs="Arial"/>
          <w:b/>
          <w:bCs/>
          <w:sz w:val="24"/>
          <w:szCs w:val="20"/>
        </w:rPr>
        <w:t>, subdivided by age group (18-60 years, and 61-90 years)</w:t>
      </w:r>
      <w:r w:rsidR="00C0451A">
        <w:rPr>
          <w:rFonts w:ascii="Arial" w:hAnsi="Arial" w:cs="Arial"/>
          <w:sz w:val="20"/>
          <w:szCs w:val="20"/>
        </w:rPr>
        <w:t xml:space="preserve">. </w:t>
      </w:r>
    </w:p>
    <w:p w14:paraId="3CFE187E" w14:textId="77777777" w:rsidR="00C0451A" w:rsidRDefault="00C0451A" w:rsidP="0095148D">
      <w:pPr>
        <w:rPr>
          <w:rFonts w:ascii="Arial" w:hAnsi="Arial" w:cs="Arial"/>
          <w:sz w:val="20"/>
          <w:szCs w:val="20"/>
        </w:rPr>
      </w:pPr>
    </w:p>
    <w:p w14:paraId="24EC9ACA" w14:textId="6B34F2BA" w:rsidR="000D2292" w:rsidRDefault="00C0451A" w:rsidP="00C0451A">
      <w:pPr>
        <w:pStyle w:val="ListParagraph"/>
        <w:numPr>
          <w:ilvl w:val="0"/>
          <w:numId w:val="3"/>
        </w:numPr>
        <w:rPr>
          <w:rFonts w:ascii="Arial" w:hAnsi="Arial" w:cs="Arial"/>
          <w:b/>
          <w:sz w:val="24"/>
          <w:szCs w:val="20"/>
        </w:rPr>
      </w:pPr>
      <w:r w:rsidRPr="00C0451A">
        <w:rPr>
          <w:rFonts w:ascii="Arial" w:hAnsi="Arial" w:cs="Arial"/>
          <w:b/>
          <w:sz w:val="24"/>
          <w:szCs w:val="20"/>
        </w:rPr>
        <w:t>No</w:t>
      </w:r>
      <w:r w:rsidR="000D2292" w:rsidRPr="00C0451A">
        <w:rPr>
          <w:rFonts w:ascii="Arial" w:hAnsi="Arial" w:cs="Arial"/>
          <w:b/>
          <w:sz w:val="24"/>
          <w:szCs w:val="20"/>
        </w:rPr>
        <w:t xml:space="preserve"> prior neuropsychiatric diagnosis</w:t>
      </w:r>
    </w:p>
    <w:p w14:paraId="6950A701" w14:textId="77777777" w:rsidR="00C0451A" w:rsidRPr="00C0451A" w:rsidRDefault="00C0451A" w:rsidP="00C0451A">
      <w:pPr>
        <w:pStyle w:val="ListParagraph"/>
        <w:rPr>
          <w:rFonts w:ascii="Arial" w:hAnsi="Arial" w:cs="Arial"/>
          <w:b/>
          <w:sz w:val="24"/>
          <w:szCs w:val="20"/>
        </w:rPr>
      </w:pPr>
    </w:p>
    <w:tbl>
      <w:tblPr>
        <w:tblStyle w:val="TableGrid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283"/>
        <w:gridCol w:w="1276"/>
        <w:gridCol w:w="1701"/>
        <w:gridCol w:w="283"/>
        <w:gridCol w:w="1276"/>
        <w:gridCol w:w="1701"/>
      </w:tblGrid>
      <w:tr w:rsidR="000D2292" w:rsidRPr="00863229" w14:paraId="33E1764F" w14:textId="77777777" w:rsidTr="006A202E">
        <w:trPr>
          <w:trHeight w:val="269"/>
        </w:trPr>
        <w:tc>
          <w:tcPr>
            <w:tcW w:w="3120" w:type="dxa"/>
          </w:tcPr>
          <w:p w14:paraId="59B83B73" w14:textId="4BA40684" w:rsidR="000D2292" w:rsidRPr="00863229" w:rsidRDefault="000D22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75D7BAE1" w14:textId="77777777" w:rsidR="000D2292" w:rsidRPr="00863229" w:rsidRDefault="000D22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  <w:gridSpan w:val="5"/>
          </w:tcPr>
          <w:p w14:paraId="6D781C45" w14:textId="3D260DEE" w:rsidR="000D2292" w:rsidRPr="00863229" w:rsidRDefault="000D2292" w:rsidP="00B1257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No prior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</w:t>
            </w: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sychiatric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iagnosis </w:t>
            </w:r>
          </w:p>
        </w:tc>
      </w:tr>
      <w:tr w:rsidR="008665E9" w:rsidRPr="00863229" w14:paraId="7B3D9419" w14:textId="77777777" w:rsidTr="006A202E">
        <w:trPr>
          <w:trHeight w:val="269"/>
        </w:trPr>
        <w:tc>
          <w:tcPr>
            <w:tcW w:w="3120" w:type="dxa"/>
          </w:tcPr>
          <w:p w14:paraId="5FA2602F" w14:textId="77777777" w:rsidR="008665E9" w:rsidRPr="00863229" w:rsidRDefault="008665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02FF3E8" w14:textId="77777777" w:rsidR="008665E9" w:rsidRPr="00863229" w:rsidRDefault="008665E9" w:rsidP="00B125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2AACE7AB" w14:textId="6B8FB6FF" w:rsidR="008665E9" w:rsidRPr="00863229" w:rsidRDefault="008665E9" w:rsidP="00B1257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d 18-60 years</w:t>
            </w:r>
          </w:p>
        </w:tc>
        <w:tc>
          <w:tcPr>
            <w:tcW w:w="283" w:type="dxa"/>
            <w:vMerge w:val="restart"/>
          </w:tcPr>
          <w:p w14:paraId="46406389" w14:textId="77777777" w:rsidR="008665E9" w:rsidRPr="00863229" w:rsidRDefault="008665E9" w:rsidP="00B1257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2F37657F" w14:textId="7C1B2015" w:rsidR="008665E9" w:rsidRPr="00863229" w:rsidRDefault="008665E9" w:rsidP="00B1257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d 61-90 years</w:t>
            </w:r>
          </w:p>
        </w:tc>
      </w:tr>
      <w:tr w:rsidR="008665E9" w:rsidRPr="00863229" w14:paraId="630406F1" w14:textId="77777777" w:rsidTr="006A202E">
        <w:trPr>
          <w:trHeight w:val="269"/>
        </w:trPr>
        <w:tc>
          <w:tcPr>
            <w:tcW w:w="3120" w:type="dxa"/>
          </w:tcPr>
          <w:p w14:paraId="746CF40F" w14:textId="76B3367E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F9925A1" w14:textId="77777777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45804E" w14:textId="237502EF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701" w:type="dxa"/>
          </w:tcPr>
          <w:p w14:paraId="4258230D" w14:textId="5B190EB7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  <w:tc>
          <w:tcPr>
            <w:tcW w:w="283" w:type="dxa"/>
            <w:vMerge/>
          </w:tcPr>
          <w:p w14:paraId="4A458715" w14:textId="77777777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5C16E7" w14:textId="323C5DEF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701" w:type="dxa"/>
          </w:tcPr>
          <w:p w14:paraId="2FE799CC" w14:textId="3F9EA4FC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</w:tr>
      <w:tr w:rsidR="008665E9" w:rsidRPr="00863229" w14:paraId="0EA48600" w14:textId="77777777" w:rsidTr="006A202E">
        <w:trPr>
          <w:trHeight w:val="269"/>
        </w:trPr>
        <w:tc>
          <w:tcPr>
            <w:tcW w:w="3120" w:type="dxa"/>
          </w:tcPr>
          <w:p w14:paraId="1314EE5F" w14:textId="2B58D0EB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283" w:type="dxa"/>
            <w:vMerge/>
          </w:tcPr>
          <w:p w14:paraId="6B436F38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0EA2F2" w14:textId="20AE6A8E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14,576</w:t>
            </w:r>
          </w:p>
        </w:tc>
        <w:tc>
          <w:tcPr>
            <w:tcW w:w="1701" w:type="dxa"/>
          </w:tcPr>
          <w:p w14:paraId="6D8DCB18" w14:textId="2A19994D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14,576</w:t>
            </w:r>
          </w:p>
        </w:tc>
        <w:tc>
          <w:tcPr>
            <w:tcW w:w="283" w:type="dxa"/>
            <w:vMerge/>
          </w:tcPr>
          <w:p w14:paraId="73B545DC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609BA" w14:textId="393DCBD3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9,652</w:t>
            </w:r>
          </w:p>
        </w:tc>
        <w:tc>
          <w:tcPr>
            <w:tcW w:w="1701" w:type="dxa"/>
          </w:tcPr>
          <w:p w14:paraId="75EFE156" w14:textId="0FF7003C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9,652</w:t>
            </w:r>
          </w:p>
        </w:tc>
      </w:tr>
      <w:tr w:rsidR="008665E9" w:rsidRPr="00863229" w14:paraId="50CE422D" w14:textId="77777777" w:rsidTr="006A202E">
        <w:trPr>
          <w:trHeight w:val="269"/>
        </w:trPr>
        <w:tc>
          <w:tcPr>
            <w:tcW w:w="3120" w:type="dxa"/>
          </w:tcPr>
          <w:p w14:paraId="2C8B319B" w14:textId="5C54192E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ge at index (years)</w:t>
            </w:r>
          </w:p>
        </w:tc>
        <w:tc>
          <w:tcPr>
            <w:tcW w:w="283" w:type="dxa"/>
            <w:vMerge/>
          </w:tcPr>
          <w:p w14:paraId="72E214F1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4A6340" w14:textId="259DBD50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38.0 (10.7)</w:t>
            </w:r>
          </w:p>
        </w:tc>
        <w:tc>
          <w:tcPr>
            <w:tcW w:w="1701" w:type="dxa"/>
          </w:tcPr>
          <w:p w14:paraId="4ECE7846" w14:textId="3B866D0B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37.3 (12.1)</w:t>
            </w:r>
          </w:p>
        </w:tc>
        <w:tc>
          <w:tcPr>
            <w:tcW w:w="283" w:type="dxa"/>
            <w:vMerge/>
          </w:tcPr>
          <w:p w14:paraId="61E8F017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4F9A51" w14:textId="57368C2A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8.3 (9.4)</w:t>
            </w:r>
          </w:p>
        </w:tc>
        <w:tc>
          <w:tcPr>
            <w:tcW w:w="1701" w:type="dxa"/>
          </w:tcPr>
          <w:p w14:paraId="48DFE7D9" w14:textId="7990D3A0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8.4 (9.5)</w:t>
            </w:r>
          </w:p>
        </w:tc>
      </w:tr>
      <w:tr w:rsidR="008665E9" w:rsidRPr="00863229" w14:paraId="4A78F1B9" w14:textId="77777777" w:rsidTr="006A202E">
        <w:trPr>
          <w:trHeight w:val="269"/>
        </w:trPr>
        <w:tc>
          <w:tcPr>
            <w:tcW w:w="3120" w:type="dxa"/>
          </w:tcPr>
          <w:p w14:paraId="13CDAA18" w14:textId="6608CD8E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Sex (M:F %)</w:t>
            </w:r>
          </w:p>
        </w:tc>
        <w:tc>
          <w:tcPr>
            <w:tcW w:w="283" w:type="dxa"/>
            <w:vMerge/>
          </w:tcPr>
          <w:p w14:paraId="3A7275D0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1E8E1E" w14:textId="2793071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31:69</w:t>
            </w:r>
          </w:p>
        </w:tc>
        <w:tc>
          <w:tcPr>
            <w:tcW w:w="1701" w:type="dxa"/>
          </w:tcPr>
          <w:p w14:paraId="333F01C5" w14:textId="0143D5E9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34:66</w:t>
            </w:r>
          </w:p>
        </w:tc>
        <w:tc>
          <w:tcPr>
            <w:tcW w:w="283" w:type="dxa"/>
            <w:vMerge/>
          </w:tcPr>
          <w:p w14:paraId="1333B97C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5F987F" w14:textId="10A1E42B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47:53</w:t>
            </w:r>
          </w:p>
        </w:tc>
        <w:tc>
          <w:tcPr>
            <w:tcW w:w="1701" w:type="dxa"/>
          </w:tcPr>
          <w:p w14:paraId="686A20CB" w14:textId="5E887700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47:53</w:t>
            </w:r>
          </w:p>
        </w:tc>
      </w:tr>
      <w:tr w:rsidR="008665E9" w:rsidRPr="00863229" w14:paraId="062E177F" w14:textId="77777777" w:rsidTr="006A202E">
        <w:trPr>
          <w:trHeight w:val="269"/>
        </w:trPr>
        <w:tc>
          <w:tcPr>
            <w:tcW w:w="3120" w:type="dxa"/>
          </w:tcPr>
          <w:p w14:paraId="1CDE2837" w14:textId="487DC065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Race (% W, B, O)</w:t>
            </w:r>
          </w:p>
        </w:tc>
        <w:tc>
          <w:tcPr>
            <w:tcW w:w="283" w:type="dxa"/>
            <w:vMerge/>
          </w:tcPr>
          <w:p w14:paraId="2BB92303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80E3EE" w14:textId="769AAE38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46, 36, 18</w:t>
            </w:r>
          </w:p>
        </w:tc>
        <w:tc>
          <w:tcPr>
            <w:tcW w:w="1701" w:type="dxa"/>
          </w:tcPr>
          <w:p w14:paraId="03B52A5C" w14:textId="1C8AD151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46, 36, 18</w:t>
            </w:r>
          </w:p>
        </w:tc>
        <w:tc>
          <w:tcPr>
            <w:tcW w:w="283" w:type="dxa"/>
            <w:vMerge/>
          </w:tcPr>
          <w:p w14:paraId="5826B980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A75889" w14:textId="4918A3E3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51, 26, 23</w:t>
            </w:r>
          </w:p>
        </w:tc>
        <w:tc>
          <w:tcPr>
            <w:tcW w:w="1701" w:type="dxa"/>
          </w:tcPr>
          <w:p w14:paraId="0EFC7556" w14:textId="18C0F871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50, 25, 25</w:t>
            </w:r>
          </w:p>
        </w:tc>
      </w:tr>
      <w:tr w:rsidR="008665E9" w:rsidRPr="00863229" w14:paraId="64240FA0" w14:textId="77777777" w:rsidTr="006A202E">
        <w:trPr>
          <w:trHeight w:val="269"/>
        </w:trPr>
        <w:tc>
          <w:tcPr>
            <w:tcW w:w="3120" w:type="dxa"/>
          </w:tcPr>
          <w:p w14:paraId="31481FE8" w14:textId="30703DA6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283" w:type="dxa"/>
            <w:vMerge/>
          </w:tcPr>
          <w:p w14:paraId="72F1FD7D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9697E0" w14:textId="67C5C010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131/79</w:t>
            </w:r>
          </w:p>
        </w:tc>
        <w:tc>
          <w:tcPr>
            <w:tcW w:w="1701" w:type="dxa"/>
          </w:tcPr>
          <w:p w14:paraId="544D42C4" w14:textId="450D7E3B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132/81</w:t>
            </w:r>
          </w:p>
        </w:tc>
        <w:tc>
          <w:tcPr>
            <w:tcW w:w="283" w:type="dxa"/>
            <w:vMerge/>
          </w:tcPr>
          <w:p w14:paraId="3307439A" w14:textId="77777777" w:rsidR="008665E9" w:rsidRPr="00863229" w:rsidRDefault="008665E9" w:rsidP="00BF37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B94216" w14:textId="280E0DA9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139/75</w:t>
            </w:r>
          </w:p>
        </w:tc>
        <w:tc>
          <w:tcPr>
            <w:tcW w:w="1701" w:type="dxa"/>
          </w:tcPr>
          <w:p w14:paraId="36292959" w14:textId="69926197" w:rsidR="008665E9" w:rsidRPr="00863229" w:rsidRDefault="008665E9" w:rsidP="00BF37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139/76</w:t>
            </w:r>
          </w:p>
        </w:tc>
      </w:tr>
      <w:tr w:rsidR="008665E9" w:rsidRPr="00863229" w14:paraId="2ABCE408" w14:textId="77777777" w:rsidTr="006A202E">
        <w:trPr>
          <w:trHeight w:val="269"/>
        </w:trPr>
        <w:tc>
          <w:tcPr>
            <w:tcW w:w="3120" w:type="dxa"/>
          </w:tcPr>
          <w:p w14:paraId="5678543A" w14:textId="54DAE519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83" w:type="dxa"/>
            <w:vMerge/>
          </w:tcPr>
          <w:p w14:paraId="000AC810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A9AFFB" w14:textId="5A25F23A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0.5 (7.4)</w:t>
            </w:r>
          </w:p>
        </w:tc>
        <w:tc>
          <w:tcPr>
            <w:tcW w:w="1701" w:type="dxa"/>
          </w:tcPr>
          <w:p w14:paraId="60D1036E" w14:textId="7CCA847E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0.0 (7.6)</w:t>
            </w:r>
          </w:p>
        </w:tc>
        <w:tc>
          <w:tcPr>
            <w:tcW w:w="283" w:type="dxa"/>
            <w:vMerge/>
          </w:tcPr>
          <w:p w14:paraId="4D7D72DE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AC9BAB" w14:textId="0049C56C" w:rsidR="008665E9" w:rsidRPr="00863229" w:rsidRDefault="008665E9" w:rsidP="008632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9.7 (6.1)</w:t>
            </w:r>
          </w:p>
        </w:tc>
        <w:tc>
          <w:tcPr>
            <w:tcW w:w="1701" w:type="dxa"/>
          </w:tcPr>
          <w:p w14:paraId="58DCD3F9" w14:textId="2927663A" w:rsidR="008665E9" w:rsidRPr="00863229" w:rsidRDefault="008665E9" w:rsidP="008632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9.7 (6.0)</w:t>
            </w:r>
          </w:p>
        </w:tc>
      </w:tr>
      <w:tr w:rsidR="008665E9" w:rsidRPr="00863229" w14:paraId="7DC9D1C2" w14:textId="77777777" w:rsidTr="006A202E">
        <w:trPr>
          <w:trHeight w:val="269"/>
        </w:trPr>
        <w:tc>
          <w:tcPr>
            <w:tcW w:w="3120" w:type="dxa"/>
          </w:tcPr>
          <w:p w14:paraId="7566D379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69FC57C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7EC2E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DC7B26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86D43DD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D12DB4" w14:textId="77777777" w:rsidR="008665E9" w:rsidRPr="00863229" w:rsidRDefault="008665E9" w:rsidP="008632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D349FB" w14:textId="77777777" w:rsidR="008665E9" w:rsidRPr="00863229" w:rsidRDefault="008665E9" w:rsidP="008632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665E9" w:rsidRPr="00863229" w14:paraId="6D96515E" w14:textId="77777777" w:rsidTr="006A202E">
        <w:trPr>
          <w:trHeight w:val="269"/>
        </w:trPr>
        <w:tc>
          <w:tcPr>
            <w:tcW w:w="3120" w:type="dxa"/>
          </w:tcPr>
          <w:p w14:paraId="26D502E5" w14:textId="2F8683F8" w:rsidR="008665E9" w:rsidRPr="00863229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83" w:type="dxa"/>
            <w:vMerge/>
          </w:tcPr>
          <w:p w14:paraId="32F87EA4" w14:textId="77777777" w:rsidR="008665E9" w:rsidRPr="00863229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1F2FAD" w14:textId="61E031FD" w:rsidR="008665E9" w:rsidRPr="00863229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0174A803" w14:textId="2CBA1F81" w:rsidR="008665E9" w:rsidRPr="00863229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Risk ratio (95% CI)</w:t>
            </w:r>
          </w:p>
        </w:tc>
        <w:tc>
          <w:tcPr>
            <w:tcW w:w="283" w:type="dxa"/>
            <w:vMerge/>
          </w:tcPr>
          <w:p w14:paraId="735E3C5A" w14:textId="77777777" w:rsidR="008665E9" w:rsidRPr="00863229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3E418E" w14:textId="318043D9" w:rsidR="008665E9" w:rsidRPr="00863229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4C65846E" w14:textId="76EE246B" w:rsidR="008665E9" w:rsidRPr="00863229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Risk ratio (95% CI)</w:t>
            </w:r>
          </w:p>
        </w:tc>
      </w:tr>
      <w:tr w:rsidR="008665E9" w:rsidRPr="00863229" w14:paraId="4244591C" w14:textId="77777777" w:rsidTr="006A202E">
        <w:trPr>
          <w:trHeight w:val="269"/>
        </w:trPr>
        <w:tc>
          <w:tcPr>
            <w:tcW w:w="3120" w:type="dxa"/>
          </w:tcPr>
          <w:p w14:paraId="23B6F467" w14:textId="7755CECD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Psychotic disorder</w:t>
            </w:r>
          </w:p>
        </w:tc>
        <w:tc>
          <w:tcPr>
            <w:tcW w:w="283" w:type="dxa"/>
            <w:vMerge/>
          </w:tcPr>
          <w:p w14:paraId="7498D734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84EC17" w14:textId="0A102710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3, 0.5</w:t>
            </w:r>
          </w:p>
        </w:tc>
        <w:tc>
          <w:tcPr>
            <w:tcW w:w="1701" w:type="dxa"/>
          </w:tcPr>
          <w:p w14:paraId="5461EE1E" w14:textId="758012DC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65 (0.45-0.93)</w:t>
            </w:r>
          </w:p>
        </w:tc>
        <w:tc>
          <w:tcPr>
            <w:tcW w:w="283" w:type="dxa"/>
            <w:vMerge/>
          </w:tcPr>
          <w:p w14:paraId="4BF8E4D7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6FF42F" w14:textId="0F02B018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4, 0.5</w:t>
            </w:r>
          </w:p>
        </w:tc>
        <w:tc>
          <w:tcPr>
            <w:tcW w:w="1701" w:type="dxa"/>
          </w:tcPr>
          <w:p w14:paraId="2FF76E04" w14:textId="290FBE65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83 (0.66-1.05)</w:t>
            </w:r>
          </w:p>
        </w:tc>
      </w:tr>
      <w:tr w:rsidR="008665E9" w:rsidRPr="00863229" w14:paraId="2F5CA77A" w14:textId="77777777" w:rsidTr="006A202E">
        <w:trPr>
          <w:trHeight w:val="269"/>
        </w:trPr>
        <w:tc>
          <w:tcPr>
            <w:tcW w:w="3120" w:type="dxa"/>
          </w:tcPr>
          <w:p w14:paraId="3820A4A7" w14:textId="5893D65F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Schizophrenia</w:t>
            </w:r>
          </w:p>
        </w:tc>
        <w:tc>
          <w:tcPr>
            <w:tcW w:w="283" w:type="dxa"/>
            <w:vMerge/>
          </w:tcPr>
          <w:p w14:paraId="0B7E049F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83F038" w14:textId="2871D6D1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2, 0.2</w:t>
            </w:r>
          </w:p>
        </w:tc>
        <w:tc>
          <w:tcPr>
            <w:tcW w:w="1701" w:type="dxa"/>
          </w:tcPr>
          <w:p w14:paraId="6CA397D7" w14:textId="773ADAAA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67 (0.39-1.14)</w:t>
            </w:r>
          </w:p>
        </w:tc>
        <w:tc>
          <w:tcPr>
            <w:tcW w:w="283" w:type="dxa"/>
            <w:vMerge/>
          </w:tcPr>
          <w:p w14:paraId="5B050AEA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809DEE" w14:textId="6479A016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1, 0.1</w:t>
            </w:r>
          </w:p>
        </w:tc>
        <w:tc>
          <w:tcPr>
            <w:tcW w:w="1701" w:type="dxa"/>
          </w:tcPr>
          <w:p w14:paraId="40379505" w14:textId="6885F658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80 (0.50-1.27)</w:t>
            </w:r>
          </w:p>
        </w:tc>
      </w:tr>
      <w:tr w:rsidR="008665E9" w:rsidRPr="00863229" w14:paraId="1EF1C2BF" w14:textId="77777777" w:rsidTr="006A202E">
        <w:trPr>
          <w:trHeight w:val="269"/>
        </w:trPr>
        <w:tc>
          <w:tcPr>
            <w:tcW w:w="3120" w:type="dxa"/>
          </w:tcPr>
          <w:p w14:paraId="531B4FDA" w14:textId="47DFD8C8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ffective disorder</w:t>
            </w:r>
          </w:p>
        </w:tc>
        <w:tc>
          <w:tcPr>
            <w:tcW w:w="283" w:type="dxa"/>
            <w:vMerge/>
          </w:tcPr>
          <w:p w14:paraId="3956CDFC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2913EA" w14:textId="61356A00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7.4, 9.1</w:t>
            </w:r>
          </w:p>
        </w:tc>
        <w:tc>
          <w:tcPr>
            <w:tcW w:w="1701" w:type="dxa"/>
          </w:tcPr>
          <w:p w14:paraId="0CEDC9E8" w14:textId="38F88FB0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1 (0.75-0.88)</w:t>
            </w:r>
          </w:p>
        </w:tc>
        <w:tc>
          <w:tcPr>
            <w:tcW w:w="283" w:type="dxa"/>
            <w:vMerge/>
          </w:tcPr>
          <w:p w14:paraId="19679137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3AACD8" w14:textId="72892E02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5.8, 6.8</w:t>
            </w:r>
          </w:p>
        </w:tc>
        <w:tc>
          <w:tcPr>
            <w:tcW w:w="1701" w:type="dxa"/>
          </w:tcPr>
          <w:p w14:paraId="2705A759" w14:textId="59D61CEC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5 (0.80-0.90)</w:t>
            </w:r>
          </w:p>
        </w:tc>
      </w:tr>
      <w:tr w:rsidR="008665E9" w:rsidRPr="00863229" w14:paraId="12380EEC" w14:textId="77777777" w:rsidTr="006A202E">
        <w:trPr>
          <w:trHeight w:val="269"/>
        </w:trPr>
        <w:tc>
          <w:tcPr>
            <w:tcW w:w="3120" w:type="dxa"/>
          </w:tcPr>
          <w:p w14:paraId="12867BCB" w14:textId="0B589025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Bipolar disorder</w:t>
            </w:r>
          </w:p>
        </w:tc>
        <w:tc>
          <w:tcPr>
            <w:tcW w:w="283" w:type="dxa"/>
            <w:vMerge/>
          </w:tcPr>
          <w:p w14:paraId="008CA7E4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118C01" w14:textId="33EBBD19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6, 1.0</w:t>
            </w:r>
          </w:p>
        </w:tc>
        <w:tc>
          <w:tcPr>
            <w:tcW w:w="1701" w:type="dxa"/>
          </w:tcPr>
          <w:p w14:paraId="4F34C25A" w14:textId="051E67CF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65 (0.50-0.84)</w:t>
            </w:r>
          </w:p>
        </w:tc>
        <w:tc>
          <w:tcPr>
            <w:tcW w:w="283" w:type="dxa"/>
            <w:vMerge/>
          </w:tcPr>
          <w:p w14:paraId="3610E0AF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885D9C" w14:textId="5CC450FB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3, 0.3</w:t>
            </w:r>
          </w:p>
        </w:tc>
        <w:tc>
          <w:tcPr>
            <w:tcW w:w="1701" w:type="dxa"/>
          </w:tcPr>
          <w:p w14:paraId="4A7C00D0" w14:textId="50E693F8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6 (0.79-1.41)</w:t>
            </w:r>
          </w:p>
        </w:tc>
      </w:tr>
      <w:tr w:rsidR="008665E9" w:rsidRPr="00863229" w14:paraId="2DE1048A" w14:textId="77777777" w:rsidTr="006A202E">
        <w:trPr>
          <w:trHeight w:val="269"/>
        </w:trPr>
        <w:tc>
          <w:tcPr>
            <w:tcW w:w="3120" w:type="dxa"/>
          </w:tcPr>
          <w:p w14:paraId="52531B84" w14:textId="4A8A505E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Major depressive disorder</w:t>
            </w:r>
          </w:p>
        </w:tc>
        <w:tc>
          <w:tcPr>
            <w:tcW w:w="283" w:type="dxa"/>
            <w:vMerge/>
          </w:tcPr>
          <w:p w14:paraId="08A02826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30EFFB" w14:textId="4E216A41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6.6, 7.9</w:t>
            </w:r>
          </w:p>
        </w:tc>
        <w:tc>
          <w:tcPr>
            <w:tcW w:w="1701" w:type="dxa"/>
          </w:tcPr>
          <w:p w14:paraId="0773302D" w14:textId="242F3F43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4 (0.77-0.91)</w:t>
            </w:r>
          </w:p>
        </w:tc>
        <w:tc>
          <w:tcPr>
            <w:tcW w:w="283" w:type="dxa"/>
            <w:vMerge/>
          </w:tcPr>
          <w:p w14:paraId="690BE678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957C4E" w14:textId="70F41FFC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5.2, 6.2</w:t>
            </w:r>
          </w:p>
        </w:tc>
        <w:tc>
          <w:tcPr>
            <w:tcW w:w="1701" w:type="dxa"/>
          </w:tcPr>
          <w:p w14:paraId="69CE640C" w14:textId="092EF6E6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4 (0.79-0.90)</w:t>
            </w:r>
          </w:p>
        </w:tc>
      </w:tr>
      <w:tr w:rsidR="008665E9" w:rsidRPr="00863229" w14:paraId="71CE7A05" w14:textId="77777777" w:rsidTr="006A202E">
        <w:trPr>
          <w:trHeight w:val="269"/>
        </w:trPr>
        <w:tc>
          <w:tcPr>
            <w:tcW w:w="3120" w:type="dxa"/>
          </w:tcPr>
          <w:p w14:paraId="3BC8E2D1" w14:textId="04484178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283" w:type="dxa"/>
            <w:vMerge/>
          </w:tcPr>
          <w:p w14:paraId="12738716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121900" w14:textId="6F276D0B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9.4, 11.6</w:t>
            </w:r>
          </w:p>
        </w:tc>
        <w:tc>
          <w:tcPr>
            <w:tcW w:w="1701" w:type="dxa"/>
          </w:tcPr>
          <w:p w14:paraId="5256162D" w14:textId="3BE79E8F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1 (0.76-0.87)</w:t>
            </w:r>
          </w:p>
        </w:tc>
        <w:tc>
          <w:tcPr>
            <w:tcW w:w="283" w:type="dxa"/>
            <w:vMerge/>
          </w:tcPr>
          <w:p w14:paraId="4B9D9BE1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71F747" w14:textId="28D3F19B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6.0, 7.2</w:t>
            </w:r>
          </w:p>
        </w:tc>
        <w:tc>
          <w:tcPr>
            <w:tcW w:w="1701" w:type="dxa"/>
          </w:tcPr>
          <w:p w14:paraId="47285840" w14:textId="2CB790DB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3 (0.78-0.88)</w:t>
            </w:r>
          </w:p>
        </w:tc>
      </w:tr>
      <w:tr w:rsidR="008665E9" w:rsidRPr="00863229" w14:paraId="31515203" w14:textId="77777777" w:rsidTr="006A202E">
        <w:trPr>
          <w:trHeight w:val="269"/>
        </w:trPr>
        <w:tc>
          <w:tcPr>
            <w:tcW w:w="3120" w:type="dxa"/>
          </w:tcPr>
          <w:p w14:paraId="6B0AD2B7" w14:textId="14DD6A0F" w:rsidR="008665E9" w:rsidRPr="00863229" w:rsidRDefault="008665E9" w:rsidP="008632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</w:t>
            </w:r>
          </w:p>
        </w:tc>
        <w:tc>
          <w:tcPr>
            <w:tcW w:w="283" w:type="dxa"/>
            <w:vMerge/>
          </w:tcPr>
          <w:p w14:paraId="09640E27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7FAB02" w14:textId="295D222F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7.8, 10.5</w:t>
            </w:r>
          </w:p>
        </w:tc>
        <w:tc>
          <w:tcPr>
            <w:tcW w:w="1701" w:type="dxa"/>
          </w:tcPr>
          <w:p w14:paraId="62D05872" w14:textId="30C878AB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75 (0.69-0.80)</w:t>
            </w:r>
          </w:p>
        </w:tc>
        <w:tc>
          <w:tcPr>
            <w:tcW w:w="283" w:type="dxa"/>
            <w:vMerge/>
          </w:tcPr>
          <w:p w14:paraId="6DDDFCC1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36752A" w14:textId="20C981F6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9.1, 9.8</w:t>
            </w:r>
          </w:p>
        </w:tc>
        <w:tc>
          <w:tcPr>
            <w:tcW w:w="1701" w:type="dxa"/>
          </w:tcPr>
          <w:p w14:paraId="5C39D29A" w14:textId="76A2BEE9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4 (0.89-0.98)</w:t>
            </w:r>
          </w:p>
        </w:tc>
      </w:tr>
      <w:tr w:rsidR="008665E9" w:rsidRPr="00863229" w14:paraId="4DEC95B2" w14:textId="77777777" w:rsidTr="006A202E">
        <w:trPr>
          <w:trHeight w:val="269"/>
        </w:trPr>
        <w:tc>
          <w:tcPr>
            <w:tcW w:w="3120" w:type="dxa"/>
          </w:tcPr>
          <w:p w14:paraId="7AF2F2D3" w14:textId="247B7EDB" w:rsidR="008665E9" w:rsidRPr="00863229" w:rsidRDefault="008665E9" w:rsidP="008632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 use disorder</w:t>
            </w:r>
          </w:p>
        </w:tc>
        <w:tc>
          <w:tcPr>
            <w:tcW w:w="283" w:type="dxa"/>
            <w:vMerge/>
          </w:tcPr>
          <w:p w14:paraId="6A2DCD43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28748E" w14:textId="2E32B322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6.0, 7.4</w:t>
            </w:r>
          </w:p>
        </w:tc>
        <w:tc>
          <w:tcPr>
            <w:tcW w:w="1701" w:type="dxa"/>
          </w:tcPr>
          <w:p w14:paraId="7D0C5708" w14:textId="54CFAD62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1 (0.74-0.88)</w:t>
            </w:r>
          </w:p>
        </w:tc>
        <w:tc>
          <w:tcPr>
            <w:tcW w:w="283" w:type="dxa"/>
            <w:vMerge/>
          </w:tcPr>
          <w:p w14:paraId="5D73BA07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B47C94" w14:textId="077078A8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4.7, 5.5</w:t>
            </w:r>
          </w:p>
        </w:tc>
        <w:tc>
          <w:tcPr>
            <w:tcW w:w="1701" w:type="dxa"/>
          </w:tcPr>
          <w:p w14:paraId="161C1209" w14:textId="3291877C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5 (0.80-0.91)</w:t>
            </w:r>
          </w:p>
        </w:tc>
      </w:tr>
      <w:tr w:rsidR="008665E9" w:rsidRPr="00863229" w14:paraId="0707E55E" w14:textId="77777777" w:rsidTr="006A202E">
        <w:trPr>
          <w:trHeight w:val="269"/>
        </w:trPr>
        <w:tc>
          <w:tcPr>
            <w:tcW w:w="3120" w:type="dxa"/>
          </w:tcPr>
          <w:p w14:paraId="57166AE0" w14:textId="67C6FE4D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lirium</w:t>
            </w:r>
          </w:p>
        </w:tc>
        <w:tc>
          <w:tcPr>
            <w:tcW w:w="283" w:type="dxa"/>
            <w:vMerge/>
          </w:tcPr>
          <w:p w14:paraId="2CEF9A88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082214" w14:textId="006988C6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7, 0.8</w:t>
            </w:r>
          </w:p>
        </w:tc>
        <w:tc>
          <w:tcPr>
            <w:tcW w:w="1701" w:type="dxa"/>
          </w:tcPr>
          <w:p w14:paraId="76104ED3" w14:textId="5DAA9066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84 (0.64-1.09)</w:t>
            </w:r>
          </w:p>
        </w:tc>
        <w:tc>
          <w:tcPr>
            <w:tcW w:w="283" w:type="dxa"/>
            <w:vMerge/>
          </w:tcPr>
          <w:p w14:paraId="6AACF4B4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348791" w14:textId="45BCE1FF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, 1.3</w:t>
            </w:r>
          </w:p>
        </w:tc>
        <w:tc>
          <w:tcPr>
            <w:tcW w:w="1701" w:type="dxa"/>
          </w:tcPr>
          <w:p w14:paraId="624187E9" w14:textId="1930DD54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79 (0.68-0.92)</w:t>
            </w:r>
          </w:p>
        </w:tc>
      </w:tr>
      <w:tr w:rsidR="008665E9" w:rsidRPr="00863229" w14:paraId="16DFCFC3" w14:textId="77777777" w:rsidTr="006A202E">
        <w:trPr>
          <w:trHeight w:val="269"/>
        </w:trPr>
        <w:tc>
          <w:tcPr>
            <w:tcW w:w="3120" w:type="dxa"/>
          </w:tcPr>
          <w:p w14:paraId="4E42BBE9" w14:textId="6EACBC13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83" w:type="dxa"/>
            <w:vMerge/>
          </w:tcPr>
          <w:p w14:paraId="642303C7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54DA23" w14:textId="01352FCF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1, 0.1</w:t>
            </w:r>
          </w:p>
        </w:tc>
        <w:tc>
          <w:tcPr>
            <w:tcW w:w="1701" w:type="dxa"/>
          </w:tcPr>
          <w:p w14:paraId="08413953" w14:textId="74E1DAF0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83 (0.36-1.93)</w:t>
            </w:r>
          </w:p>
        </w:tc>
        <w:tc>
          <w:tcPr>
            <w:tcW w:w="283" w:type="dxa"/>
            <w:vMerge/>
          </w:tcPr>
          <w:p w14:paraId="4940D901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D1C983" w14:textId="0073F883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4, 1.8</w:t>
            </w:r>
          </w:p>
        </w:tc>
        <w:tc>
          <w:tcPr>
            <w:tcW w:w="1701" w:type="dxa"/>
          </w:tcPr>
          <w:p w14:paraId="262C91BD" w14:textId="794A0744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77 (0.67-0.87)</w:t>
            </w:r>
          </w:p>
        </w:tc>
      </w:tr>
      <w:tr w:rsidR="008665E9" w:rsidRPr="00863229" w14:paraId="036BC85E" w14:textId="77777777" w:rsidTr="006A202E">
        <w:trPr>
          <w:trHeight w:val="269"/>
        </w:trPr>
        <w:tc>
          <w:tcPr>
            <w:tcW w:w="3120" w:type="dxa"/>
          </w:tcPr>
          <w:p w14:paraId="619F02CF" w14:textId="045D72A6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Movement disorder</w:t>
            </w:r>
          </w:p>
        </w:tc>
        <w:tc>
          <w:tcPr>
            <w:tcW w:w="283" w:type="dxa"/>
            <w:vMerge/>
          </w:tcPr>
          <w:p w14:paraId="602EB55C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F0841A" w14:textId="572F66CF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7, 1.0</w:t>
            </w:r>
          </w:p>
        </w:tc>
        <w:tc>
          <w:tcPr>
            <w:tcW w:w="1701" w:type="dxa"/>
          </w:tcPr>
          <w:p w14:paraId="7808D90C" w14:textId="62D0BA2A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72 (0.56-0.93)</w:t>
            </w:r>
          </w:p>
        </w:tc>
        <w:tc>
          <w:tcPr>
            <w:tcW w:w="283" w:type="dxa"/>
            <w:vMerge/>
          </w:tcPr>
          <w:p w14:paraId="067B8817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208F08" w14:textId="6CA2ECAE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4, 1.8</w:t>
            </w:r>
          </w:p>
        </w:tc>
        <w:tc>
          <w:tcPr>
            <w:tcW w:w="1701" w:type="dxa"/>
          </w:tcPr>
          <w:p w14:paraId="181BF3FC" w14:textId="68604AF8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79 (0.70-0.90)</w:t>
            </w:r>
          </w:p>
        </w:tc>
      </w:tr>
      <w:tr w:rsidR="008665E9" w:rsidRPr="00863229" w14:paraId="7D757F9D" w14:textId="77777777" w:rsidTr="006A202E">
        <w:trPr>
          <w:trHeight w:val="269"/>
        </w:trPr>
        <w:tc>
          <w:tcPr>
            <w:tcW w:w="3120" w:type="dxa"/>
          </w:tcPr>
          <w:p w14:paraId="692D20D4" w14:textId="77777777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y of the above</w:t>
            </w:r>
          </w:p>
        </w:tc>
        <w:tc>
          <w:tcPr>
            <w:tcW w:w="283" w:type="dxa"/>
            <w:vMerge/>
          </w:tcPr>
          <w:p w14:paraId="7CB49366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87B80D" w14:textId="247CEDC5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22.0, 26.8</w:t>
            </w:r>
          </w:p>
        </w:tc>
        <w:tc>
          <w:tcPr>
            <w:tcW w:w="1701" w:type="dxa"/>
          </w:tcPr>
          <w:p w14:paraId="0FAC9847" w14:textId="2793A228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2 (0.79-0.86)</w:t>
            </w:r>
          </w:p>
        </w:tc>
        <w:tc>
          <w:tcPr>
            <w:tcW w:w="283" w:type="dxa"/>
            <w:vMerge/>
          </w:tcPr>
          <w:p w14:paraId="6B5A8F31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343BDF" w14:textId="3105558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21.1, 23.5</w:t>
            </w:r>
          </w:p>
        </w:tc>
        <w:tc>
          <w:tcPr>
            <w:tcW w:w="1701" w:type="dxa"/>
          </w:tcPr>
          <w:p w14:paraId="4AE9913C" w14:textId="73FB8AE9" w:rsidR="008665E9" w:rsidRPr="00B93D85" w:rsidRDefault="008665E9" w:rsidP="008632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0 (0.87-0.92)</w:t>
            </w:r>
          </w:p>
        </w:tc>
      </w:tr>
      <w:tr w:rsidR="008665E9" w:rsidRPr="00863229" w14:paraId="3BD1F426" w14:textId="77777777" w:rsidTr="006A202E">
        <w:trPr>
          <w:trHeight w:val="269"/>
        </w:trPr>
        <w:tc>
          <w:tcPr>
            <w:tcW w:w="3120" w:type="dxa"/>
          </w:tcPr>
          <w:p w14:paraId="74DF0B45" w14:textId="77777777" w:rsidR="008665E9" w:rsidRPr="00863229" w:rsidRDefault="008665E9" w:rsidP="00863229">
            <w:pPr>
              <w:tabs>
                <w:tab w:val="left" w:pos="324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427F8BF6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29360F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0BA12F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433369B5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6B124E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AA1419" w14:textId="77777777" w:rsidR="008665E9" w:rsidRPr="00B93D85" w:rsidRDefault="008665E9" w:rsidP="0086322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665E9" w:rsidRPr="00863229" w14:paraId="5B8629F9" w14:textId="77777777" w:rsidTr="006A202E">
        <w:trPr>
          <w:trHeight w:val="269"/>
        </w:trPr>
        <w:tc>
          <w:tcPr>
            <w:tcW w:w="3120" w:type="dxa"/>
          </w:tcPr>
          <w:p w14:paraId="614FD63D" w14:textId="504A09DD" w:rsidR="008665E9" w:rsidRPr="00863229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Negative control outcomes </w:t>
            </w:r>
          </w:p>
        </w:tc>
        <w:tc>
          <w:tcPr>
            <w:tcW w:w="283" w:type="dxa"/>
            <w:vMerge/>
          </w:tcPr>
          <w:p w14:paraId="091F6E22" w14:textId="77777777" w:rsidR="008665E9" w:rsidRPr="00B93D85" w:rsidRDefault="008665E9" w:rsidP="0086322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D0D47D" w14:textId="77777777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74737D" w14:textId="3AE4B9C1" w:rsidR="008665E9" w:rsidRPr="00B93D85" w:rsidRDefault="008665E9" w:rsidP="00863229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3 (0.78-0.89)</w:t>
            </w:r>
          </w:p>
        </w:tc>
        <w:tc>
          <w:tcPr>
            <w:tcW w:w="283" w:type="dxa"/>
            <w:vMerge/>
          </w:tcPr>
          <w:p w14:paraId="197F3F1B" w14:textId="77777777" w:rsidR="008665E9" w:rsidRPr="00B93D85" w:rsidRDefault="008665E9" w:rsidP="0086322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A4A73B" w14:textId="77777777" w:rsidR="008665E9" w:rsidRPr="00B93D85" w:rsidRDefault="008665E9" w:rsidP="0086322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B053A7" w14:textId="5D2E853D" w:rsidR="008665E9" w:rsidRPr="00B93D85" w:rsidRDefault="008665E9" w:rsidP="0086322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7 (0.90-1.04)</w:t>
            </w:r>
          </w:p>
        </w:tc>
      </w:tr>
    </w:tbl>
    <w:p w14:paraId="320A16E9" w14:textId="11F1E37A" w:rsidR="00D128B0" w:rsidRDefault="00D128B0"/>
    <w:p w14:paraId="07B06BE8" w14:textId="77777777" w:rsidR="00C0451A" w:rsidRDefault="00C0451A"/>
    <w:p w14:paraId="2813CADB" w14:textId="77777777" w:rsidR="000D2292" w:rsidRDefault="000D2292">
      <w:pPr>
        <w:rPr>
          <w:highlight w:val="yellow"/>
        </w:rPr>
      </w:pPr>
      <w:r>
        <w:rPr>
          <w:highlight w:val="yellow"/>
        </w:rPr>
        <w:br w:type="page"/>
      </w:r>
    </w:p>
    <w:p w14:paraId="15DD1670" w14:textId="1D8A48CC" w:rsidR="000D2292" w:rsidRDefault="00C0451A">
      <w:pPr>
        <w:rPr>
          <w:rFonts w:ascii="Arial" w:hAnsi="Arial" w:cs="Arial"/>
          <w:b/>
          <w:sz w:val="24"/>
          <w:szCs w:val="20"/>
        </w:rPr>
      </w:pPr>
      <w:r w:rsidRPr="00C0451A">
        <w:rPr>
          <w:rFonts w:ascii="Arial" w:hAnsi="Arial" w:cs="Arial"/>
          <w:b/>
          <w:sz w:val="24"/>
          <w:szCs w:val="20"/>
        </w:rPr>
        <w:lastRenderedPageBreak/>
        <w:t>B: With prior neuropsychiatric diagnosis</w:t>
      </w:r>
    </w:p>
    <w:p w14:paraId="5D178ACE" w14:textId="77777777" w:rsidR="00C0451A" w:rsidRPr="00C0451A" w:rsidRDefault="00C0451A">
      <w:pPr>
        <w:rPr>
          <w:rFonts w:ascii="Arial" w:hAnsi="Arial" w:cs="Arial"/>
          <w:b/>
          <w:sz w:val="24"/>
          <w:szCs w:val="20"/>
        </w:rPr>
      </w:pPr>
    </w:p>
    <w:tbl>
      <w:tblPr>
        <w:tblStyle w:val="TableGrid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1275"/>
        <w:gridCol w:w="1701"/>
        <w:gridCol w:w="426"/>
        <w:gridCol w:w="1417"/>
        <w:gridCol w:w="1701"/>
      </w:tblGrid>
      <w:tr w:rsidR="00C0451A" w:rsidRPr="00863229" w14:paraId="1CCBABD4" w14:textId="77777777" w:rsidTr="006A202E">
        <w:trPr>
          <w:trHeight w:val="269"/>
        </w:trPr>
        <w:tc>
          <w:tcPr>
            <w:tcW w:w="3120" w:type="dxa"/>
          </w:tcPr>
          <w:p w14:paraId="76F48505" w14:textId="77777777" w:rsidR="00C0451A" w:rsidRPr="00863229" w:rsidRDefault="00C0451A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5"/>
          </w:tcPr>
          <w:p w14:paraId="1D9FF6CC" w14:textId="77777777" w:rsidR="00C0451A" w:rsidRPr="00863229" w:rsidRDefault="00C0451A" w:rsidP="00DB786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sz w:val="20"/>
                <w:szCs w:val="20"/>
              </w:rPr>
              <w:t>With prior neuropsychiatric diagnosis</w:t>
            </w:r>
          </w:p>
        </w:tc>
      </w:tr>
      <w:tr w:rsidR="008665E9" w:rsidRPr="00863229" w14:paraId="73E94E94" w14:textId="77777777" w:rsidTr="006A202E">
        <w:trPr>
          <w:trHeight w:val="269"/>
        </w:trPr>
        <w:tc>
          <w:tcPr>
            <w:tcW w:w="3120" w:type="dxa"/>
          </w:tcPr>
          <w:p w14:paraId="4C8BB4F0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14:paraId="26A93B9F" w14:textId="77777777" w:rsidR="008665E9" w:rsidRPr="00863229" w:rsidRDefault="008665E9" w:rsidP="00DB786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 18-60 years</w:t>
            </w:r>
          </w:p>
        </w:tc>
        <w:tc>
          <w:tcPr>
            <w:tcW w:w="426" w:type="dxa"/>
            <w:vMerge w:val="restart"/>
          </w:tcPr>
          <w:p w14:paraId="456113D6" w14:textId="77777777" w:rsidR="008665E9" w:rsidRPr="00863229" w:rsidRDefault="008665E9" w:rsidP="00DB786F">
            <w:pPr>
              <w:ind w:right="-74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</w:tcPr>
          <w:p w14:paraId="3842C0C0" w14:textId="77777777" w:rsidR="008665E9" w:rsidRPr="00863229" w:rsidRDefault="008665E9" w:rsidP="00DB786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d 61-90 years</w:t>
            </w:r>
          </w:p>
        </w:tc>
      </w:tr>
      <w:tr w:rsidR="008665E9" w:rsidRPr="00863229" w14:paraId="14948B28" w14:textId="77777777" w:rsidTr="006A202E">
        <w:trPr>
          <w:trHeight w:val="269"/>
        </w:trPr>
        <w:tc>
          <w:tcPr>
            <w:tcW w:w="3120" w:type="dxa"/>
          </w:tcPr>
          <w:p w14:paraId="587872E2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DC3054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701" w:type="dxa"/>
          </w:tcPr>
          <w:p w14:paraId="5D36D364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  <w:tc>
          <w:tcPr>
            <w:tcW w:w="426" w:type="dxa"/>
            <w:vMerge/>
          </w:tcPr>
          <w:p w14:paraId="1B588B1B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DD543D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701" w:type="dxa"/>
          </w:tcPr>
          <w:p w14:paraId="7BF5824C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</w:tr>
      <w:tr w:rsidR="008665E9" w:rsidRPr="00863229" w14:paraId="12C17DCC" w14:textId="77777777" w:rsidTr="006A202E">
        <w:trPr>
          <w:trHeight w:val="269"/>
        </w:trPr>
        <w:tc>
          <w:tcPr>
            <w:tcW w:w="3120" w:type="dxa"/>
          </w:tcPr>
          <w:p w14:paraId="21AB4697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275" w:type="dxa"/>
          </w:tcPr>
          <w:p w14:paraId="42BFC627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,932</w:t>
            </w:r>
          </w:p>
        </w:tc>
        <w:tc>
          <w:tcPr>
            <w:tcW w:w="1701" w:type="dxa"/>
          </w:tcPr>
          <w:p w14:paraId="5221A1F4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,932</w:t>
            </w:r>
          </w:p>
        </w:tc>
        <w:tc>
          <w:tcPr>
            <w:tcW w:w="426" w:type="dxa"/>
            <w:vMerge/>
          </w:tcPr>
          <w:p w14:paraId="6F4EFB09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4401699A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11,201</w:t>
            </w:r>
          </w:p>
        </w:tc>
        <w:tc>
          <w:tcPr>
            <w:tcW w:w="1701" w:type="dxa"/>
          </w:tcPr>
          <w:p w14:paraId="053D10FD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11,201</w:t>
            </w:r>
          </w:p>
        </w:tc>
      </w:tr>
      <w:tr w:rsidR="008665E9" w:rsidRPr="00863229" w14:paraId="34057578" w14:textId="77777777" w:rsidTr="006A202E">
        <w:trPr>
          <w:trHeight w:val="269"/>
        </w:trPr>
        <w:tc>
          <w:tcPr>
            <w:tcW w:w="3120" w:type="dxa"/>
          </w:tcPr>
          <w:p w14:paraId="2403C451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ge at index (years)</w:t>
            </w:r>
          </w:p>
        </w:tc>
        <w:tc>
          <w:tcPr>
            <w:tcW w:w="1275" w:type="dxa"/>
          </w:tcPr>
          <w:p w14:paraId="3F8F1CA9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8.9 (10.2)</w:t>
            </w:r>
          </w:p>
        </w:tc>
        <w:tc>
          <w:tcPr>
            <w:tcW w:w="1701" w:type="dxa"/>
          </w:tcPr>
          <w:p w14:paraId="704B52F0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8.6 (11.1)</w:t>
            </w:r>
          </w:p>
        </w:tc>
        <w:tc>
          <w:tcPr>
            <w:tcW w:w="426" w:type="dxa"/>
            <w:vMerge/>
          </w:tcPr>
          <w:p w14:paraId="14B9AF56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32882A52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7.1 (9.3)</w:t>
            </w:r>
          </w:p>
        </w:tc>
        <w:tc>
          <w:tcPr>
            <w:tcW w:w="1701" w:type="dxa"/>
          </w:tcPr>
          <w:p w14:paraId="2CCC487C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7.3 (9.4)</w:t>
            </w:r>
          </w:p>
        </w:tc>
      </w:tr>
      <w:tr w:rsidR="008665E9" w:rsidRPr="00863229" w14:paraId="4D6CC137" w14:textId="77777777" w:rsidTr="006A202E">
        <w:trPr>
          <w:trHeight w:val="269"/>
        </w:trPr>
        <w:tc>
          <w:tcPr>
            <w:tcW w:w="3120" w:type="dxa"/>
          </w:tcPr>
          <w:p w14:paraId="50784DD1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Sex (M:F %)</w:t>
            </w:r>
          </w:p>
        </w:tc>
        <w:tc>
          <w:tcPr>
            <w:tcW w:w="1275" w:type="dxa"/>
          </w:tcPr>
          <w:p w14:paraId="324E20DF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0:70</w:t>
            </w:r>
          </w:p>
        </w:tc>
        <w:tc>
          <w:tcPr>
            <w:tcW w:w="1701" w:type="dxa"/>
          </w:tcPr>
          <w:p w14:paraId="7A4FCB99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3:67</w:t>
            </w:r>
          </w:p>
        </w:tc>
        <w:tc>
          <w:tcPr>
            <w:tcW w:w="426" w:type="dxa"/>
            <w:vMerge/>
          </w:tcPr>
          <w:p w14:paraId="62429C73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3078C8F6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43:57</w:t>
            </w:r>
          </w:p>
        </w:tc>
        <w:tc>
          <w:tcPr>
            <w:tcW w:w="1701" w:type="dxa"/>
          </w:tcPr>
          <w:p w14:paraId="24C24F66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43:57</w:t>
            </w:r>
          </w:p>
        </w:tc>
      </w:tr>
      <w:tr w:rsidR="008665E9" w:rsidRPr="00863229" w14:paraId="7C78F57C" w14:textId="77777777" w:rsidTr="006A202E">
        <w:trPr>
          <w:trHeight w:val="269"/>
        </w:trPr>
        <w:tc>
          <w:tcPr>
            <w:tcW w:w="3120" w:type="dxa"/>
          </w:tcPr>
          <w:p w14:paraId="603D278E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Race (% W, B, O)</w:t>
            </w:r>
          </w:p>
        </w:tc>
        <w:tc>
          <w:tcPr>
            <w:tcW w:w="1275" w:type="dxa"/>
          </w:tcPr>
          <w:p w14:paraId="252364DB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57, 31, 12</w:t>
            </w:r>
          </w:p>
        </w:tc>
        <w:tc>
          <w:tcPr>
            <w:tcW w:w="1701" w:type="dxa"/>
          </w:tcPr>
          <w:p w14:paraId="59E0D91C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58, 31, 11</w:t>
            </w:r>
          </w:p>
        </w:tc>
        <w:tc>
          <w:tcPr>
            <w:tcW w:w="426" w:type="dxa"/>
            <w:vMerge/>
          </w:tcPr>
          <w:p w14:paraId="21F5DFD0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709803D4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4, 24, 12</w:t>
            </w:r>
          </w:p>
        </w:tc>
        <w:tc>
          <w:tcPr>
            <w:tcW w:w="1701" w:type="dxa"/>
          </w:tcPr>
          <w:p w14:paraId="12D7D0FB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64, 24, 12</w:t>
            </w:r>
          </w:p>
        </w:tc>
      </w:tr>
      <w:tr w:rsidR="008665E9" w:rsidRPr="00863229" w14:paraId="4C4D2B4C" w14:textId="77777777" w:rsidTr="006A202E">
        <w:trPr>
          <w:trHeight w:val="269"/>
        </w:trPr>
        <w:tc>
          <w:tcPr>
            <w:tcW w:w="3120" w:type="dxa"/>
          </w:tcPr>
          <w:p w14:paraId="476EA11D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275" w:type="dxa"/>
          </w:tcPr>
          <w:p w14:paraId="7A27B42B" w14:textId="1FBC3418" w:rsidR="008665E9" w:rsidRPr="00815C08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5C08"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  <w:r w:rsidR="00815C08" w:rsidRPr="00815C0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15C08">
              <w:rPr>
                <w:rFonts w:ascii="Arial" w:hAnsi="Arial" w:cs="Arial"/>
                <w:color w:val="000000" w:themeColor="text1"/>
                <w:sz w:val="20"/>
                <w:szCs w:val="20"/>
              </w:rPr>
              <w:t>/79</w:t>
            </w:r>
            <w:r w:rsidR="00815C08" w:rsidRPr="00815C0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037BF45" w14:textId="23A5285C" w:rsidR="008665E9" w:rsidRPr="00815C08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5C08"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  <w:r w:rsidR="00815C08" w:rsidRPr="00815C0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15C08">
              <w:rPr>
                <w:rFonts w:ascii="Arial" w:hAnsi="Arial" w:cs="Arial"/>
                <w:color w:val="000000" w:themeColor="text1"/>
                <w:sz w:val="20"/>
                <w:szCs w:val="20"/>
              </w:rPr>
              <w:t>/82</w:t>
            </w:r>
            <w:r w:rsidR="00815C08" w:rsidRPr="00815C0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dxa"/>
            <w:vMerge/>
          </w:tcPr>
          <w:p w14:paraId="55B19866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19307532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136/75</w:t>
            </w:r>
          </w:p>
        </w:tc>
        <w:tc>
          <w:tcPr>
            <w:tcW w:w="1701" w:type="dxa"/>
          </w:tcPr>
          <w:p w14:paraId="730CC778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138/76</w:t>
            </w:r>
          </w:p>
        </w:tc>
      </w:tr>
      <w:tr w:rsidR="008665E9" w:rsidRPr="00863229" w14:paraId="2A1805CC" w14:textId="77777777" w:rsidTr="006A202E">
        <w:trPr>
          <w:trHeight w:val="269"/>
        </w:trPr>
        <w:tc>
          <w:tcPr>
            <w:tcW w:w="3120" w:type="dxa"/>
          </w:tcPr>
          <w:p w14:paraId="4782E13E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75" w:type="dxa"/>
          </w:tcPr>
          <w:p w14:paraId="0307F12D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1.5 (7.8)</w:t>
            </w:r>
          </w:p>
        </w:tc>
        <w:tc>
          <w:tcPr>
            <w:tcW w:w="1701" w:type="dxa"/>
          </w:tcPr>
          <w:p w14:paraId="62BC032B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1.1 (7.7)</w:t>
            </w:r>
          </w:p>
        </w:tc>
        <w:tc>
          <w:tcPr>
            <w:tcW w:w="426" w:type="dxa"/>
            <w:vMerge/>
          </w:tcPr>
          <w:p w14:paraId="61D26ED3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60F27C34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0.1 (6.8)</w:t>
            </w:r>
          </w:p>
        </w:tc>
        <w:tc>
          <w:tcPr>
            <w:tcW w:w="1701" w:type="dxa"/>
          </w:tcPr>
          <w:p w14:paraId="5193B1C7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0.3 (6.7)</w:t>
            </w:r>
          </w:p>
        </w:tc>
      </w:tr>
      <w:tr w:rsidR="008665E9" w:rsidRPr="00863229" w14:paraId="42F6AC08" w14:textId="77777777" w:rsidTr="006A202E">
        <w:trPr>
          <w:trHeight w:val="269"/>
        </w:trPr>
        <w:tc>
          <w:tcPr>
            <w:tcW w:w="3120" w:type="dxa"/>
          </w:tcPr>
          <w:p w14:paraId="76A3292A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6F2A17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AE9BAE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8974EA1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FB07066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D4C0D5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665E9" w:rsidRPr="00863229" w14:paraId="5C14E931" w14:textId="77777777" w:rsidTr="006A202E">
        <w:trPr>
          <w:trHeight w:val="269"/>
        </w:trPr>
        <w:tc>
          <w:tcPr>
            <w:tcW w:w="3120" w:type="dxa"/>
          </w:tcPr>
          <w:p w14:paraId="0C32841A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75" w:type="dxa"/>
          </w:tcPr>
          <w:p w14:paraId="0902A115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44EA489E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Risk ratio (95% CI)</w:t>
            </w:r>
          </w:p>
        </w:tc>
        <w:tc>
          <w:tcPr>
            <w:tcW w:w="426" w:type="dxa"/>
            <w:vMerge/>
          </w:tcPr>
          <w:p w14:paraId="6AF0B2C2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06A2C1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% in each cohort</w:t>
            </w:r>
          </w:p>
        </w:tc>
        <w:tc>
          <w:tcPr>
            <w:tcW w:w="1701" w:type="dxa"/>
          </w:tcPr>
          <w:p w14:paraId="2C9E9DB5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Risk ratio (95% CI)</w:t>
            </w:r>
          </w:p>
        </w:tc>
      </w:tr>
      <w:tr w:rsidR="008665E9" w:rsidRPr="00863229" w14:paraId="21B44EF2" w14:textId="77777777" w:rsidTr="006A202E">
        <w:trPr>
          <w:trHeight w:val="269"/>
        </w:trPr>
        <w:tc>
          <w:tcPr>
            <w:tcW w:w="3120" w:type="dxa"/>
          </w:tcPr>
          <w:p w14:paraId="2942DEBC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Psychotic disorder</w:t>
            </w:r>
          </w:p>
        </w:tc>
        <w:tc>
          <w:tcPr>
            <w:tcW w:w="1275" w:type="dxa"/>
          </w:tcPr>
          <w:p w14:paraId="05679549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.5, 3.1</w:t>
            </w:r>
          </w:p>
        </w:tc>
        <w:tc>
          <w:tcPr>
            <w:tcW w:w="1701" w:type="dxa"/>
          </w:tcPr>
          <w:p w14:paraId="71D6D3D4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78 (0.64-0.96)</w:t>
            </w:r>
          </w:p>
        </w:tc>
        <w:tc>
          <w:tcPr>
            <w:tcW w:w="426" w:type="dxa"/>
            <w:vMerge/>
          </w:tcPr>
          <w:p w14:paraId="598962B3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69C6272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2.5, 2.8</w:t>
            </w:r>
          </w:p>
        </w:tc>
        <w:tc>
          <w:tcPr>
            <w:tcW w:w="1701" w:type="dxa"/>
          </w:tcPr>
          <w:p w14:paraId="387954B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1 (0.77-1.06)</w:t>
            </w:r>
          </w:p>
        </w:tc>
      </w:tr>
      <w:tr w:rsidR="008665E9" w:rsidRPr="00863229" w14:paraId="5E80AE07" w14:textId="77777777" w:rsidTr="006A202E">
        <w:trPr>
          <w:trHeight w:val="269"/>
        </w:trPr>
        <w:tc>
          <w:tcPr>
            <w:tcW w:w="3120" w:type="dxa"/>
          </w:tcPr>
          <w:p w14:paraId="1D45588E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Schizophrenia</w:t>
            </w:r>
          </w:p>
        </w:tc>
        <w:tc>
          <w:tcPr>
            <w:tcW w:w="1275" w:type="dxa"/>
          </w:tcPr>
          <w:p w14:paraId="086313BC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1.1, 1.3</w:t>
            </w:r>
          </w:p>
        </w:tc>
        <w:tc>
          <w:tcPr>
            <w:tcW w:w="1701" w:type="dxa"/>
          </w:tcPr>
          <w:p w14:paraId="5BF8C619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79 (0.59-1.08)</w:t>
            </w:r>
          </w:p>
        </w:tc>
        <w:tc>
          <w:tcPr>
            <w:tcW w:w="426" w:type="dxa"/>
            <w:vMerge/>
          </w:tcPr>
          <w:p w14:paraId="71D48CC3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2291353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, 1.1</w:t>
            </w:r>
          </w:p>
        </w:tc>
        <w:tc>
          <w:tcPr>
            <w:tcW w:w="1701" w:type="dxa"/>
          </w:tcPr>
          <w:p w14:paraId="7CD6FBA4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82 (0.63-1.06)</w:t>
            </w:r>
          </w:p>
        </w:tc>
      </w:tr>
      <w:tr w:rsidR="008665E9" w:rsidRPr="00863229" w14:paraId="1F9CF3B0" w14:textId="77777777" w:rsidTr="006A202E">
        <w:trPr>
          <w:trHeight w:val="269"/>
        </w:trPr>
        <w:tc>
          <w:tcPr>
            <w:tcW w:w="3120" w:type="dxa"/>
          </w:tcPr>
          <w:p w14:paraId="09A11F3C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ffective disorder</w:t>
            </w:r>
          </w:p>
        </w:tc>
        <w:tc>
          <w:tcPr>
            <w:tcW w:w="1275" w:type="dxa"/>
          </w:tcPr>
          <w:p w14:paraId="0537E85D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6.1, 38.5</w:t>
            </w:r>
          </w:p>
        </w:tc>
        <w:tc>
          <w:tcPr>
            <w:tcW w:w="1701" w:type="dxa"/>
          </w:tcPr>
          <w:p w14:paraId="4CD9E7AA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4 (0.90-0.98)</w:t>
            </w:r>
          </w:p>
        </w:tc>
        <w:tc>
          <w:tcPr>
            <w:tcW w:w="426" w:type="dxa"/>
            <w:vMerge/>
          </w:tcPr>
          <w:p w14:paraId="5E994138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3867E0BA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30.5, 30.4</w:t>
            </w:r>
          </w:p>
        </w:tc>
        <w:tc>
          <w:tcPr>
            <w:tcW w:w="1701" w:type="dxa"/>
          </w:tcPr>
          <w:p w14:paraId="0425222E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0 (0.97-1.04)</w:t>
            </w:r>
          </w:p>
        </w:tc>
      </w:tr>
      <w:tr w:rsidR="008665E9" w:rsidRPr="00863229" w14:paraId="05CC1D8D" w14:textId="77777777" w:rsidTr="006A202E">
        <w:trPr>
          <w:trHeight w:val="269"/>
        </w:trPr>
        <w:tc>
          <w:tcPr>
            <w:tcW w:w="3120" w:type="dxa"/>
          </w:tcPr>
          <w:p w14:paraId="633D6A85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Bipolar disorder</w:t>
            </w:r>
          </w:p>
        </w:tc>
        <w:tc>
          <w:tcPr>
            <w:tcW w:w="1275" w:type="dxa"/>
          </w:tcPr>
          <w:p w14:paraId="462C6A60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5.6, 6.6</w:t>
            </w:r>
          </w:p>
        </w:tc>
        <w:tc>
          <w:tcPr>
            <w:tcW w:w="1701" w:type="dxa"/>
          </w:tcPr>
          <w:p w14:paraId="30F9BA98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6 (0.75-0.98)</w:t>
            </w:r>
          </w:p>
        </w:tc>
        <w:tc>
          <w:tcPr>
            <w:tcW w:w="426" w:type="dxa"/>
            <w:vMerge/>
          </w:tcPr>
          <w:p w14:paraId="77782B43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5820A592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2.5, 2.5</w:t>
            </w:r>
          </w:p>
        </w:tc>
        <w:tc>
          <w:tcPr>
            <w:tcW w:w="1701" w:type="dxa"/>
          </w:tcPr>
          <w:p w14:paraId="777CB22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9 (0.84-1.17)</w:t>
            </w:r>
          </w:p>
        </w:tc>
      </w:tr>
      <w:tr w:rsidR="008665E9" w:rsidRPr="00863229" w14:paraId="2DDACA81" w14:textId="77777777" w:rsidTr="006A202E">
        <w:trPr>
          <w:trHeight w:val="269"/>
        </w:trPr>
        <w:tc>
          <w:tcPr>
            <w:tcW w:w="3120" w:type="dxa"/>
          </w:tcPr>
          <w:p w14:paraId="02965C81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Major depressive disorder</w:t>
            </w:r>
          </w:p>
        </w:tc>
        <w:tc>
          <w:tcPr>
            <w:tcW w:w="1275" w:type="dxa"/>
          </w:tcPr>
          <w:p w14:paraId="5D676FC4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2.0, 33.6</w:t>
            </w:r>
          </w:p>
        </w:tc>
        <w:tc>
          <w:tcPr>
            <w:tcW w:w="1701" w:type="dxa"/>
          </w:tcPr>
          <w:p w14:paraId="6437A72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5 (0.91-1.00)</w:t>
            </w:r>
          </w:p>
        </w:tc>
        <w:tc>
          <w:tcPr>
            <w:tcW w:w="426" w:type="dxa"/>
            <w:vMerge/>
          </w:tcPr>
          <w:p w14:paraId="4614FBD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2E0ED53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27.2, 27.2</w:t>
            </w:r>
          </w:p>
        </w:tc>
        <w:tc>
          <w:tcPr>
            <w:tcW w:w="1701" w:type="dxa"/>
          </w:tcPr>
          <w:p w14:paraId="0A16F5A7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0 (0.96-1.04)</w:t>
            </w:r>
          </w:p>
        </w:tc>
      </w:tr>
      <w:tr w:rsidR="008665E9" w:rsidRPr="00863229" w14:paraId="3AFBBBE1" w14:textId="77777777" w:rsidTr="006A202E">
        <w:trPr>
          <w:trHeight w:val="269"/>
        </w:trPr>
        <w:tc>
          <w:tcPr>
            <w:tcW w:w="3120" w:type="dxa"/>
          </w:tcPr>
          <w:p w14:paraId="3D97919A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1275" w:type="dxa"/>
          </w:tcPr>
          <w:p w14:paraId="7AB99982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7.2, 40.0</w:t>
            </w:r>
          </w:p>
        </w:tc>
        <w:tc>
          <w:tcPr>
            <w:tcW w:w="1701" w:type="dxa"/>
          </w:tcPr>
          <w:p w14:paraId="3D4304E4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3 (0.89-0.97)</w:t>
            </w:r>
          </w:p>
        </w:tc>
        <w:tc>
          <w:tcPr>
            <w:tcW w:w="426" w:type="dxa"/>
            <w:vMerge/>
          </w:tcPr>
          <w:p w14:paraId="4F1F71A0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456D5F4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27.2, 26.8</w:t>
            </w:r>
          </w:p>
        </w:tc>
        <w:tc>
          <w:tcPr>
            <w:tcW w:w="1701" w:type="dxa"/>
          </w:tcPr>
          <w:p w14:paraId="125AA86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1 (0.97-1.06)</w:t>
            </w:r>
          </w:p>
        </w:tc>
      </w:tr>
      <w:tr w:rsidR="008665E9" w:rsidRPr="00863229" w14:paraId="2DC36B66" w14:textId="77777777" w:rsidTr="006A202E">
        <w:trPr>
          <w:trHeight w:val="269"/>
        </w:trPr>
        <w:tc>
          <w:tcPr>
            <w:tcW w:w="3120" w:type="dxa"/>
          </w:tcPr>
          <w:p w14:paraId="66638A9E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</w:t>
            </w:r>
          </w:p>
        </w:tc>
        <w:tc>
          <w:tcPr>
            <w:tcW w:w="1275" w:type="dxa"/>
          </w:tcPr>
          <w:p w14:paraId="13C9AE1C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6.9, 30.0</w:t>
            </w:r>
          </w:p>
        </w:tc>
        <w:tc>
          <w:tcPr>
            <w:tcW w:w="1701" w:type="dxa"/>
          </w:tcPr>
          <w:p w14:paraId="3B29326D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0 (0.85-0.95)</w:t>
            </w:r>
          </w:p>
        </w:tc>
        <w:tc>
          <w:tcPr>
            <w:tcW w:w="426" w:type="dxa"/>
            <w:vMerge/>
          </w:tcPr>
          <w:p w14:paraId="368059AA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74FC8EF8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34.0, 33.6</w:t>
            </w:r>
          </w:p>
        </w:tc>
        <w:tc>
          <w:tcPr>
            <w:tcW w:w="1701" w:type="dxa"/>
          </w:tcPr>
          <w:p w14:paraId="1805B37C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1 (0.97-1.05)</w:t>
            </w:r>
          </w:p>
        </w:tc>
      </w:tr>
      <w:tr w:rsidR="008665E9" w:rsidRPr="00863229" w14:paraId="1A909EA2" w14:textId="77777777" w:rsidTr="006A202E">
        <w:trPr>
          <w:trHeight w:val="269"/>
        </w:trPr>
        <w:tc>
          <w:tcPr>
            <w:tcW w:w="3120" w:type="dxa"/>
          </w:tcPr>
          <w:p w14:paraId="3CFBE93E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 use disorder</w:t>
            </w:r>
          </w:p>
        </w:tc>
        <w:tc>
          <w:tcPr>
            <w:tcW w:w="1275" w:type="dxa"/>
          </w:tcPr>
          <w:p w14:paraId="272FCA6A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7.6, 30.4</w:t>
            </w:r>
          </w:p>
        </w:tc>
        <w:tc>
          <w:tcPr>
            <w:tcW w:w="1701" w:type="dxa"/>
          </w:tcPr>
          <w:p w14:paraId="6F7504A5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1 (0.86-0.96)</w:t>
            </w:r>
          </w:p>
        </w:tc>
        <w:tc>
          <w:tcPr>
            <w:tcW w:w="426" w:type="dxa"/>
            <w:vMerge/>
          </w:tcPr>
          <w:p w14:paraId="77401A5C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71403554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20.7, 21.2</w:t>
            </w:r>
          </w:p>
        </w:tc>
        <w:tc>
          <w:tcPr>
            <w:tcW w:w="1701" w:type="dxa"/>
          </w:tcPr>
          <w:p w14:paraId="474AC5BC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8 (0.93-1.03)</w:t>
            </w:r>
          </w:p>
        </w:tc>
      </w:tr>
      <w:tr w:rsidR="008665E9" w:rsidRPr="00863229" w14:paraId="250FEC97" w14:textId="77777777" w:rsidTr="006A202E">
        <w:trPr>
          <w:trHeight w:val="269"/>
        </w:trPr>
        <w:tc>
          <w:tcPr>
            <w:tcW w:w="3120" w:type="dxa"/>
          </w:tcPr>
          <w:p w14:paraId="39225E74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lirium</w:t>
            </w:r>
          </w:p>
        </w:tc>
        <w:tc>
          <w:tcPr>
            <w:tcW w:w="1275" w:type="dxa"/>
          </w:tcPr>
          <w:p w14:paraId="768E6B6B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2.6, 3.2</w:t>
            </w:r>
          </w:p>
        </w:tc>
        <w:tc>
          <w:tcPr>
            <w:tcW w:w="1701" w:type="dxa"/>
          </w:tcPr>
          <w:p w14:paraId="50BBDB8F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81 (0.67-0.99)</w:t>
            </w:r>
          </w:p>
        </w:tc>
        <w:tc>
          <w:tcPr>
            <w:tcW w:w="426" w:type="dxa"/>
            <w:vMerge/>
          </w:tcPr>
          <w:p w14:paraId="51E2E82C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8F1B70E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3.7, 4.1</w:t>
            </w:r>
          </w:p>
        </w:tc>
        <w:tc>
          <w:tcPr>
            <w:tcW w:w="1701" w:type="dxa"/>
          </w:tcPr>
          <w:p w14:paraId="3C084A1C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89 (0.78-1.01)</w:t>
            </w:r>
          </w:p>
        </w:tc>
      </w:tr>
      <w:tr w:rsidR="008665E9" w:rsidRPr="00863229" w14:paraId="464979DA" w14:textId="77777777" w:rsidTr="006A202E">
        <w:trPr>
          <w:trHeight w:val="269"/>
        </w:trPr>
        <w:tc>
          <w:tcPr>
            <w:tcW w:w="3120" w:type="dxa"/>
          </w:tcPr>
          <w:p w14:paraId="6EF41D37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275" w:type="dxa"/>
          </w:tcPr>
          <w:p w14:paraId="2611C84F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0.3, 0.3</w:t>
            </w:r>
          </w:p>
        </w:tc>
        <w:tc>
          <w:tcPr>
            <w:tcW w:w="1701" w:type="dxa"/>
          </w:tcPr>
          <w:p w14:paraId="133E45F6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6 (0.55-2.01)</w:t>
            </w:r>
          </w:p>
        </w:tc>
        <w:tc>
          <w:tcPr>
            <w:tcW w:w="426" w:type="dxa"/>
            <w:vMerge/>
          </w:tcPr>
          <w:p w14:paraId="570E97E0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65E55E57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4.9, 5.2</w:t>
            </w:r>
          </w:p>
        </w:tc>
        <w:tc>
          <w:tcPr>
            <w:tcW w:w="1701" w:type="dxa"/>
          </w:tcPr>
          <w:p w14:paraId="2B611403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5 (0.84-1.06)</w:t>
            </w:r>
          </w:p>
        </w:tc>
      </w:tr>
      <w:tr w:rsidR="008665E9" w:rsidRPr="00863229" w14:paraId="17D6769E" w14:textId="77777777" w:rsidTr="006A202E">
        <w:trPr>
          <w:trHeight w:val="269"/>
        </w:trPr>
        <w:tc>
          <w:tcPr>
            <w:tcW w:w="3120" w:type="dxa"/>
          </w:tcPr>
          <w:p w14:paraId="0BD473F8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Movement disorder</w:t>
            </w:r>
          </w:p>
        </w:tc>
        <w:tc>
          <w:tcPr>
            <w:tcW w:w="1275" w:type="dxa"/>
          </w:tcPr>
          <w:p w14:paraId="7071A76A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3.3, 3.9</w:t>
            </w:r>
          </w:p>
        </w:tc>
        <w:tc>
          <w:tcPr>
            <w:tcW w:w="1701" w:type="dxa"/>
          </w:tcPr>
          <w:p w14:paraId="533081CC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86 (0.72-1.02)</w:t>
            </w:r>
          </w:p>
        </w:tc>
        <w:tc>
          <w:tcPr>
            <w:tcW w:w="426" w:type="dxa"/>
            <w:vMerge/>
          </w:tcPr>
          <w:p w14:paraId="06F0455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4AA16A28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8.2, 7.9</w:t>
            </w:r>
          </w:p>
        </w:tc>
        <w:tc>
          <w:tcPr>
            <w:tcW w:w="1701" w:type="dxa"/>
          </w:tcPr>
          <w:p w14:paraId="2D725FE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1.05 (0.96-1.14)</w:t>
            </w:r>
          </w:p>
        </w:tc>
      </w:tr>
      <w:tr w:rsidR="008665E9" w:rsidRPr="00863229" w14:paraId="79637F69" w14:textId="77777777" w:rsidTr="006A202E">
        <w:trPr>
          <w:trHeight w:val="269"/>
        </w:trPr>
        <w:tc>
          <w:tcPr>
            <w:tcW w:w="3120" w:type="dxa"/>
          </w:tcPr>
          <w:p w14:paraId="19914060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y of the above</w:t>
            </w:r>
          </w:p>
        </w:tc>
        <w:tc>
          <w:tcPr>
            <w:tcW w:w="1275" w:type="dxa"/>
          </w:tcPr>
          <w:p w14:paraId="745F6675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71.1, 73.9</w:t>
            </w:r>
          </w:p>
        </w:tc>
        <w:tc>
          <w:tcPr>
            <w:tcW w:w="1701" w:type="dxa"/>
          </w:tcPr>
          <w:p w14:paraId="0AEA9091" w14:textId="77777777" w:rsidR="008665E9" w:rsidRPr="00B93D85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6 (0.94-0.98)</w:t>
            </w:r>
          </w:p>
        </w:tc>
        <w:tc>
          <w:tcPr>
            <w:tcW w:w="426" w:type="dxa"/>
            <w:vMerge/>
          </w:tcPr>
          <w:p w14:paraId="63B8BA1B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40C876D3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72.0, 72.7</w:t>
            </w:r>
          </w:p>
        </w:tc>
        <w:tc>
          <w:tcPr>
            <w:tcW w:w="1701" w:type="dxa"/>
          </w:tcPr>
          <w:p w14:paraId="65834E66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</w:tr>
      <w:tr w:rsidR="008665E9" w:rsidRPr="00863229" w14:paraId="724581A5" w14:textId="77777777" w:rsidTr="006A202E">
        <w:trPr>
          <w:trHeight w:val="269"/>
        </w:trPr>
        <w:tc>
          <w:tcPr>
            <w:tcW w:w="3120" w:type="dxa"/>
          </w:tcPr>
          <w:p w14:paraId="791BCF9C" w14:textId="77777777" w:rsidR="008665E9" w:rsidRPr="00863229" w:rsidRDefault="008665E9" w:rsidP="00DB786F">
            <w:pPr>
              <w:tabs>
                <w:tab w:val="left" w:pos="324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F8863D" w14:textId="77777777" w:rsidR="008665E9" w:rsidRPr="00863229" w:rsidRDefault="008665E9" w:rsidP="00DB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42A1A8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6409F84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283483F7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B75BB3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5E9" w:rsidRPr="00863229" w14:paraId="42515303" w14:textId="77777777" w:rsidTr="006A202E">
        <w:trPr>
          <w:trHeight w:val="269"/>
        </w:trPr>
        <w:tc>
          <w:tcPr>
            <w:tcW w:w="3120" w:type="dxa"/>
          </w:tcPr>
          <w:p w14:paraId="6F8B89CE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Negative control outcomes </w:t>
            </w:r>
          </w:p>
        </w:tc>
        <w:tc>
          <w:tcPr>
            <w:tcW w:w="1275" w:type="dxa"/>
          </w:tcPr>
          <w:p w14:paraId="5732A623" w14:textId="77777777" w:rsidR="008665E9" w:rsidRPr="00863229" w:rsidRDefault="008665E9" w:rsidP="00DB786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1C61C2" w14:textId="77777777" w:rsidR="008665E9" w:rsidRPr="00B93D85" w:rsidRDefault="008665E9" w:rsidP="00DB786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3D85">
              <w:rPr>
                <w:rFonts w:ascii="Arial" w:hAnsi="Arial" w:cs="Arial"/>
                <w:b/>
                <w:bCs/>
                <w:sz w:val="20"/>
                <w:szCs w:val="20"/>
              </w:rPr>
              <w:t>0.90 (0.81-0.99)</w:t>
            </w:r>
          </w:p>
        </w:tc>
        <w:tc>
          <w:tcPr>
            <w:tcW w:w="426" w:type="dxa"/>
            <w:vMerge/>
          </w:tcPr>
          <w:p w14:paraId="54DF2F89" w14:textId="77777777" w:rsidR="008665E9" w:rsidRPr="00B93D85" w:rsidRDefault="008665E9" w:rsidP="00DB786F">
            <w:pPr>
              <w:rPr>
                <w:rFonts w:ascii="Arial" w:hAnsi="Arial" w:cs="Arial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112F6F5E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D01F65" w14:textId="77777777" w:rsidR="008665E9" w:rsidRPr="00B93D85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  <w:r w:rsidRPr="00B93D85">
              <w:rPr>
                <w:rFonts w:ascii="Arial" w:hAnsi="Arial" w:cs="Arial"/>
                <w:sz w:val="20"/>
                <w:szCs w:val="20"/>
              </w:rPr>
              <w:t>0.95 (0.86-1.03)</w:t>
            </w:r>
          </w:p>
        </w:tc>
      </w:tr>
    </w:tbl>
    <w:p w14:paraId="5CCAE1E3" w14:textId="4AE690E6" w:rsidR="00C0451A" w:rsidRDefault="00C0451A">
      <w:pPr>
        <w:rPr>
          <w:rFonts w:ascii="Arial" w:hAnsi="Arial" w:cs="Arial"/>
          <w:sz w:val="20"/>
          <w:szCs w:val="20"/>
          <w:highlight w:val="yellow"/>
        </w:rPr>
      </w:pPr>
    </w:p>
    <w:p w14:paraId="0A519602" w14:textId="77777777" w:rsidR="00C0451A" w:rsidRPr="00C0451A" w:rsidRDefault="00C0451A">
      <w:pPr>
        <w:rPr>
          <w:rFonts w:ascii="Arial" w:hAnsi="Arial" w:cs="Arial"/>
          <w:sz w:val="20"/>
          <w:szCs w:val="20"/>
          <w:highlight w:val="yellow"/>
        </w:rPr>
      </w:pPr>
    </w:p>
    <w:p w14:paraId="0329550A" w14:textId="26CF6040" w:rsidR="00C0451A" w:rsidRPr="00815C08" w:rsidRDefault="00C0451A" w:rsidP="00C0451A">
      <w:pPr>
        <w:rPr>
          <w:rFonts w:ascii="Arial" w:hAnsi="Arial" w:cs="Arial"/>
          <w:sz w:val="20"/>
          <w:szCs w:val="20"/>
        </w:rPr>
      </w:pPr>
      <w:r w:rsidRPr="00815C08">
        <w:rPr>
          <w:rFonts w:ascii="Arial" w:hAnsi="Arial" w:cs="Arial"/>
          <w:sz w:val="20"/>
          <w:szCs w:val="20"/>
          <w:vertAlign w:val="superscript"/>
        </w:rPr>
        <w:t>a</w:t>
      </w:r>
      <w:r w:rsidRPr="00815C08">
        <w:rPr>
          <w:rFonts w:ascii="Arial" w:hAnsi="Arial" w:cs="Arial"/>
          <w:sz w:val="20"/>
          <w:szCs w:val="20"/>
        </w:rPr>
        <w:t>Standard difference</w:t>
      </w:r>
      <w:bookmarkStart w:id="0" w:name="_GoBack"/>
      <w:bookmarkEnd w:id="0"/>
      <w:r w:rsidRPr="00815C08">
        <w:rPr>
          <w:rFonts w:ascii="Arial" w:hAnsi="Arial" w:cs="Arial"/>
          <w:sz w:val="20"/>
          <w:szCs w:val="20"/>
        </w:rPr>
        <w:t xml:space="preserve"> for </w:t>
      </w:r>
      <w:r w:rsidR="00815C08" w:rsidRPr="00815C08">
        <w:rPr>
          <w:rFonts w:ascii="Arial" w:hAnsi="Arial" w:cs="Arial"/>
          <w:sz w:val="20"/>
          <w:szCs w:val="20"/>
        </w:rPr>
        <w:t>systolic blood pressure = 0.12</w:t>
      </w:r>
    </w:p>
    <w:p w14:paraId="7CAC2D7F" w14:textId="47CAB4D0" w:rsidR="00815C08" w:rsidRPr="00C0451A" w:rsidRDefault="00815C08" w:rsidP="00C0451A">
      <w:pPr>
        <w:rPr>
          <w:rFonts w:ascii="Arial" w:hAnsi="Arial" w:cs="Arial"/>
          <w:sz w:val="20"/>
          <w:szCs w:val="20"/>
          <w:highlight w:val="yellow"/>
        </w:rPr>
      </w:pPr>
      <w:r w:rsidRPr="00815C08">
        <w:rPr>
          <w:rFonts w:ascii="Arial" w:hAnsi="Arial" w:cs="Arial"/>
          <w:sz w:val="20"/>
          <w:szCs w:val="20"/>
        </w:rPr>
        <w:t>bStandard difference for diastolic blood pressure = 0.15.</w:t>
      </w:r>
    </w:p>
    <w:p w14:paraId="6568FF82" w14:textId="77777777" w:rsidR="000D2292" w:rsidRPr="00C0451A" w:rsidRDefault="000D2292" w:rsidP="00B93D85">
      <w:pPr>
        <w:rPr>
          <w:rFonts w:ascii="Arial" w:hAnsi="Arial" w:cs="Arial"/>
          <w:sz w:val="20"/>
          <w:szCs w:val="20"/>
          <w:highlight w:val="yellow"/>
        </w:rPr>
      </w:pPr>
    </w:p>
    <w:sectPr w:rsidR="000D2292" w:rsidRPr="00C0451A" w:rsidSect="00C0451A">
      <w:pgSz w:w="11905" w:h="16837" w:code="9"/>
      <w:pgMar w:top="1440" w:right="1440" w:bottom="1440" w:left="1440" w:header="907" w:footer="794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603C3"/>
    <w:multiLevelType w:val="hybridMultilevel"/>
    <w:tmpl w:val="D4D6BA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F1E4A"/>
    <w:multiLevelType w:val="hybridMultilevel"/>
    <w:tmpl w:val="6AA22E1C"/>
    <w:lvl w:ilvl="0" w:tplc="C5A87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D30657"/>
    <w:multiLevelType w:val="hybridMultilevel"/>
    <w:tmpl w:val="6164ABA4"/>
    <w:lvl w:ilvl="0" w:tplc="92BC9B90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498"/>
    <w:rsid w:val="00000018"/>
    <w:rsid w:val="00000966"/>
    <w:rsid w:val="00000C15"/>
    <w:rsid w:val="000077BE"/>
    <w:rsid w:val="0001184B"/>
    <w:rsid w:val="00013EB7"/>
    <w:rsid w:val="000159B2"/>
    <w:rsid w:val="00026BCD"/>
    <w:rsid w:val="0002782E"/>
    <w:rsid w:val="00033C21"/>
    <w:rsid w:val="00037614"/>
    <w:rsid w:val="0004072A"/>
    <w:rsid w:val="000409C2"/>
    <w:rsid w:val="00040F68"/>
    <w:rsid w:val="00050C8E"/>
    <w:rsid w:val="00050D0F"/>
    <w:rsid w:val="00054B6B"/>
    <w:rsid w:val="00055A45"/>
    <w:rsid w:val="00055B16"/>
    <w:rsid w:val="00057F73"/>
    <w:rsid w:val="00060845"/>
    <w:rsid w:val="00067455"/>
    <w:rsid w:val="000763D8"/>
    <w:rsid w:val="00080605"/>
    <w:rsid w:val="00091663"/>
    <w:rsid w:val="0009661E"/>
    <w:rsid w:val="000A0532"/>
    <w:rsid w:val="000A3D9D"/>
    <w:rsid w:val="000A623E"/>
    <w:rsid w:val="000A6661"/>
    <w:rsid w:val="000B1411"/>
    <w:rsid w:val="000B33B3"/>
    <w:rsid w:val="000B471F"/>
    <w:rsid w:val="000B5B9B"/>
    <w:rsid w:val="000B64DD"/>
    <w:rsid w:val="000C0A40"/>
    <w:rsid w:val="000C3D7C"/>
    <w:rsid w:val="000D08E5"/>
    <w:rsid w:val="000D2292"/>
    <w:rsid w:val="000D3982"/>
    <w:rsid w:val="000E2120"/>
    <w:rsid w:val="000E268C"/>
    <w:rsid w:val="000E2CA2"/>
    <w:rsid w:val="000F2CAE"/>
    <w:rsid w:val="000F35F4"/>
    <w:rsid w:val="000F4BFF"/>
    <w:rsid w:val="000F6045"/>
    <w:rsid w:val="000F66C4"/>
    <w:rsid w:val="000F6D7B"/>
    <w:rsid w:val="00100C52"/>
    <w:rsid w:val="00101646"/>
    <w:rsid w:val="0011229B"/>
    <w:rsid w:val="00112EA8"/>
    <w:rsid w:val="001143E3"/>
    <w:rsid w:val="00114AE4"/>
    <w:rsid w:val="00117593"/>
    <w:rsid w:val="00117A95"/>
    <w:rsid w:val="00120E2E"/>
    <w:rsid w:val="0012385B"/>
    <w:rsid w:val="00125857"/>
    <w:rsid w:val="001258C5"/>
    <w:rsid w:val="00132133"/>
    <w:rsid w:val="0014001E"/>
    <w:rsid w:val="001410F0"/>
    <w:rsid w:val="001443D9"/>
    <w:rsid w:val="00146504"/>
    <w:rsid w:val="00146AA1"/>
    <w:rsid w:val="00151765"/>
    <w:rsid w:val="001551D3"/>
    <w:rsid w:val="00162998"/>
    <w:rsid w:val="0016367B"/>
    <w:rsid w:val="00164821"/>
    <w:rsid w:val="001753A9"/>
    <w:rsid w:val="00175861"/>
    <w:rsid w:val="0017590F"/>
    <w:rsid w:val="001877EF"/>
    <w:rsid w:val="0019412A"/>
    <w:rsid w:val="00196937"/>
    <w:rsid w:val="001972CD"/>
    <w:rsid w:val="001A2BD1"/>
    <w:rsid w:val="001A6BF8"/>
    <w:rsid w:val="001B3CAF"/>
    <w:rsid w:val="001B6D68"/>
    <w:rsid w:val="001D5FB5"/>
    <w:rsid w:val="001E3CEA"/>
    <w:rsid w:val="001F13C8"/>
    <w:rsid w:val="001F29E5"/>
    <w:rsid w:val="00202895"/>
    <w:rsid w:val="00202F24"/>
    <w:rsid w:val="00206723"/>
    <w:rsid w:val="0021255F"/>
    <w:rsid w:val="00212A2C"/>
    <w:rsid w:val="00212BE3"/>
    <w:rsid w:val="002147BD"/>
    <w:rsid w:val="00220016"/>
    <w:rsid w:val="00220D7B"/>
    <w:rsid w:val="00221C88"/>
    <w:rsid w:val="00222085"/>
    <w:rsid w:val="00222E8F"/>
    <w:rsid w:val="00224037"/>
    <w:rsid w:val="002258F9"/>
    <w:rsid w:val="00237607"/>
    <w:rsid w:val="00246822"/>
    <w:rsid w:val="00247951"/>
    <w:rsid w:val="00254900"/>
    <w:rsid w:val="0026027C"/>
    <w:rsid w:val="00265878"/>
    <w:rsid w:val="002660EE"/>
    <w:rsid w:val="00271651"/>
    <w:rsid w:val="002724E0"/>
    <w:rsid w:val="00273DFE"/>
    <w:rsid w:val="00274D72"/>
    <w:rsid w:val="00281EB6"/>
    <w:rsid w:val="00284E3E"/>
    <w:rsid w:val="00286E96"/>
    <w:rsid w:val="002924EE"/>
    <w:rsid w:val="002952CE"/>
    <w:rsid w:val="00295880"/>
    <w:rsid w:val="002963E4"/>
    <w:rsid w:val="002974AF"/>
    <w:rsid w:val="002A1977"/>
    <w:rsid w:val="002A4BB2"/>
    <w:rsid w:val="002A599D"/>
    <w:rsid w:val="002A798D"/>
    <w:rsid w:val="002B0298"/>
    <w:rsid w:val="002B2C3F"/>
    <w:rsid w:val="002B5066"/>
    <w:rsid w:val="002C1196"/>
    <w:rsid w:val="002C284A"/>
    <w:rsid w:val="002C407A"/>
    <w:rsid w:val="002C5131"/>
    <w:rsid w:val="002D1DB0"/>
    <w:rsid w:val="002D5897"/>
    <w:rsid w:val="002E04C6"/>
    <w:rsid w:val="002F1FFB"/>
    <w:rsid w:val="002F2D4A"/>
    <w:rsid w:val="002F6490"/>
    <w:rsid w:val="003033DC"/>
    <w:rsid w:val="00304A04"/>
    <w:rsid w:val="00307DD4"/>
    <w:rsid w:val="00307EBF"/>
    <w:rsid w:val="003102AA"/>
    <w:rsid w:val="00311D4B"/>
    <w:rsid w:val="00313BA8"/>
    <w:rsid w:val="0031406B"/>
    <w:rsid w:val="00315337"/>
    <w:rsid w:val="003221E3"/>
    <w:rsid w:val="00325A44"/>
    <w:rsid w:val="00331077"/>
    <w:rsid w:val="003334AC"/>
    <w:rsid w:val="0033350E"/>
    <w:rsid w:val="003338E6"/>
    <w:rsid w:val="00336565"/>
    <w:rsid w:val="00337953"/>
    <w:rsid w:val="00341FD6"/>
    <w:rsid w:val="00342063"/>
    <w:rsid w:val="00342613"/>
    <w:rsid w:val="003428D8"/>
    <w:rsid w:val="003432A1"/>
    <w:rsid w:val="00344532"/>
    <w:rsid w:val="00344B9E"/>
    <w:rsid w:val="003471A9"/>
    <w:rsid w:val="00350358"/>
    <w:rsid w:val="0035230F"/>
    <w:rsid w:val="0035460B"/>
    <w:rsid w:val="00354AB9"/>
    <w:rsid w:val="00356BEE"/>
    <w:rsid w:val="003617E7"/>
    <w:rsid w:val="0037012A"/>
    <w:rsid w:val="0038002E"/>
    <w:rsid w:val="0038461B"/>
    <w:rsid w:val="00390512"/>
    <w:rsid w:val="00392DA3"/>
    <w:rsid w:val="00393316"/>
    <w:rsid w:val="00393BC7"/>
    <w:rsid w:val="0039580F"/>
    <w:rsid w:val="003A12FB"/>
    <w:rsid w:val="003A23DD"/>
    <w:rsid w:val="003A2BD7"/>
    <w:rsid w:val="003A42DB"/>
    <w:rsid w:val="003A6530"/>
    <w:rsid w:val="003B0C01"/>
    <w:rsid w:val="003B7256"/>
    <w:rsid w:val="003C01B8"/>
    <w:rsid w:val="003C145A"/>
    <w:rsid w:val="003C18C6"/>
    <w:rsid w:val="003C1E93"/>
    <w:rsid w:val="003C2A79"/>
    <w:rsid w:val="003C3D43"/>
    <w:rsid w:val="003C60D1"/>
    <w:rsid w:val="003D4914"/>
    <w:rsid w:val="003D5B8D"/>
    <w:rsid w:val="003E093C"/>
    <w:rsid w:val="003E0B2B"/>
    <w:rsid w:val="003E4AEF"/>
    <w:rsid w:val="003E6E98"/>
    <w:rsid w:val="003F1032"/>
    <w:rsid w:val="003F16FA"/>
    <w:rsid w:val="003F6B59"/>
    <w:rsid w:val="0040221B"/>
    <w:rsid w:val="00402517"/>
    <w:rsid w:val="00404ABC"/>
    <w:rsid w:val="00406A04"/>
    <w:rsid w:val="00411BC8"/>
    <w:rsid w:val="00415ED9"/>
    <w:rsid w:val="004227BE"/>
    <w:rsid w:val="00422D7F"/>
    <w:rsid w:val="004249B9"/>
    <w:rsid w:val="00427616"/>
    <w:rsid w:val="00427F61"/>
    <w:rsid w:val="004310C5"/>
    <w:rsid w:val="00432343"/>
    <w:rsid w:val="00444C36"/>
    <w:rsid w:val="00447C75"/>
    <w:rsid w:val="004528A5"/>
    <w:rsid w:val="00452DD5"/>
    <w:rsid w:val="004570B6"/>
    <w:rsid w:val="00457BC7"/>
    <w:rsid w:val="00460DC4"/>
    <w:rsid w:val="0046166E"/>
    <w:rsid w:val="00463176"/>
    <w:rsid w:val="00464180"/>
    <w:rsid w:val="00471C02"/>
    <w:rsid w:val="00472E5A"/>
    <w:rsid w:val="00472F3B"/>
    <w:rsid w:val="00473675"/>
    <w:rsid w:val="00475A9A"/>
    <w:rsid w:val="004814F7"/>
    <w:rsid w:val="00485915"/>
    <w:rsid w:val="00487ACC"/>
    <w:rsid w:val="0049070D"/>
    <w:rsid w:val="004916E3"/>
    <w:rsid w:val="0049333B"/>
    <w:rsid w:val="004A1FA7"/>
    <w:rsid w:val="004A686B"/>
    <w:rsid w:val="004B2D2A"/>
    <w:rsid w:val="004B3D41"/>
    <w:rsid w:val="004B4541"/>
    <w:rsid w:val="004C130D"/>
    <w:rsid w:val="004C1D63"/>
    <w:rsid w:val="004C20F9"/>
    <w:rsid w:val="004C2428"/>
    <w:rsid w:val="004C3CA0"/>
    <w:rsid w:val="004C6423"/>
    <w:rsid w:val="004D1191"/>
    <w:rsid w:val="004D5C65"/>
    <w:rsid w:val="004D675D"/>
    <w:rsid w:val="004D6D88"/>
    <w:rsid w:val="004E2E76"/>
    <w:rsid w:val="004E47AF"/>
    <w:rsid w:val="004F0BCE"/>
    <w:rsid w:val="004F4A7F"/>
    <w:rsid w:val="004F5399"/>
    <w:rsid w:val="004F7B99"/>
    <w:rsid w:val="00504FAE"/>
    <w:rsid w:val="0051116F"/>
    <w:rsid w:val="0051174F"/>
    <w:rsid w:val="00513C16"/>
    <w:rsid w:val="00514AF2"/>
    <w:rsid w:val="00515933"/>
    <w:rsid w:val="00515E56"/>
    <w:rsid w:val="00516718"/>
    <w:rsid w:val="00516837"/>
    <w:rsid w:val="00517DC3"/>
    <w:rsid w:val="00521AA4"/>
    <w:rsid w:val="00525CED"/>
    <w:rsid w:val="00525D3D"/>
    <w:rsid w:val="0052772D"/>
    <w:rsid w:val="00527848"/>
    <w:rsid w:val="00535340"/>
    <w:rsid w:val="00544C7E"/>
    <w:rsid w:val="00545563"/>
    <w:rsid w:val="00546181"/>
    <w:rsid w:val="00566F2E"/>
    <w:rsid w:val="00572D0E"/>
    <w:rsid w:val="00576617"/>
    <w:rsid w:val="005803B3"/>
    <w:rsid w:val="00581097"/>
    <w:rsid w:val="0058205D"/>
    <w:rsid w:val="00587764"/>
    <w:rsid w:val="00594C2E"/>
    <w:rsid w:val="0059503E"/>
    <w:rsid w:val="00595D90"/>
    <w:rsid w:val="00596BB3"/>
    <w:rsid w:val="00597983"/>
    <w:rsid w:val="00597D7B"/>
    <w:rsid w:val="005A54F6"/>
    <w:rsid w:val="005A6559"/>
    <w:rsid w:val="005A79D4"/>
    <w:rsid w:val="005C690C"/>
    <w:rsid w:val="005D19FD"/>
    <w:rsid w:val="005D4790"/>
    <w:rsid w:val="005D6281"/>
    <w:rsid w:val="005E555C"/>
    <w:rsid w:val="005E66EF"/>
    <w:rsid w:val="005E6F78"/>
    <w:rsid w:val="005F15DD"/>
    <w:rsid w:val="005F31A9"/>
    <w:rsid w:val="005F55AC"/>
    <w:rsid w:val="00600B53"/>
    <w:rsid w:val="00600E9D"/>
    <w:rsid w:val="00601128"/>
    <w:rsid w:val="00601A0D"/>
    <w:rsid w:val="00603B2B"/>
    <w:rsid w:val="0060701B"/>
    <w:rsid w:val="006116DC"/>
    <w:rsid w:val="006124EC"/>
    <w:rsid w:val="00614208"/>
    <w:rsid w:val="006165FE"/>
    <w:rsid w:val="0062137D"/>
    <w:rsid w:val="00622355"/>
    <w:rsid w:val="00623504"/>
    <w:rsid w:val="006331B7"/>
    <w:rsid w:val="006360CD"/>
    <w:rsid w:val="00636976"/>
    <w:rsid w:val="00641F05"/>
    <w:rsid w:val="00642983"/>
    <w:rsid w:val="006435AB"/>
    <w:rsid w:val="00644C43"/>
    <w:rsid w:val="00645285"/>
    <w:rsid w:val="0065011D"/>
    <w:rsid w:val="00651C7C"/>
    <w:rsid w:val="00653B56"/>
    <w:rsid w:val="00656E47"/>
    <w:rsid w:val="00660EBF"/>
    <w:rsid w:val="006613E7"/>
    <w:rsid w:val="00662608"/>
    <w:rsid w:val="00665F92"/>
    <w:rsid w:val="006715B5"/>
    <w:rsid w:val="00673967"/>
    <w:rsid w:val="00675FD5"/>
    <w:rsid w:val="0068162A"/>
    <w:rsid w:val="0068206F"/>
    <w:rsid w:val="00692DBD"/>
    <w:rsid w:val="0069358A"/>
    <w:rsid w:val="006A00DB"/>
    <w:rsid w:val="006A202E"/>
    <w:rsid w:val="006A236C"/>
    <w:rsid w:val="006A463E"/>
    <w:rsid w:val="006B2CB9"/>
    <w:rsid w:val="006B4432"/>
    <w:rsid w:val="006B58C0"/>
    <w:rsid w:val="006B70F4"/>
    <w:rsid w:val="006C0FB7"/>
    <w:rsid w:val="006C2822"/>
    <w:rsid w:val="006C3BBA"/>
    <w:rsid w:val="006C550B"/>
    <w:rsid w:val="006C5A15"/>
    <w:rsid w:val="006C7E9C"/>
    <w:rsid w:val="006D6C64"/>
    <w:rsid w:val="006E0AC0"/>
    <w:rsid w:val="006E2930"/>
    <w:rsid w:val="006E2FBC"/>
    <w:rsid w:val="006E372E"/>
    <w:rsid w:val="006E47C2"/>
    <w:rsid w:val="006F030E"/>
    <w:rsid w:val="006F2ACF"/>
    <w:rsid w:val="006F3415"/>
    <w:rsid w:val="00701D19"/>
    <w:rsid w:val="007038BA"/>
    <w:rsid w:val="007109CB"/>
    <w:rsid w:val="00710A58"/>
    <w:rsid w:val="0071138E"/>
    <w:rsid w:val="00711D51"/>
    <w:rsid w:val="00721197"/>
    <w:rsid w:val="00721764"/>
    <w:rsid w:val="007244E8"/>
    <w:rsid w:val="00727887"/>
    <w:rsid w:val="00732D9B"/>
    <w:rsid w:val="007369F3"/>
    <w:rsid w:val="00742EF2"/>
    <w:rsid w:val="00744CFF"/>
    <w:rsid w:val="00752468"/>
    <w:rsid w:val="00752C88"/>
    <w:rsid w:val="00753E4C"/>
    <w:rsid w:val="00754340"/>
    <w:rsid w:val="00762DF3"/>
    <w:rsid w:val="0076504F"/>
    <w:rsid w:val="00771419"/>
    <w:rsid w:val="00771458"/>
    <w:rsid w:val="00771508"/>
    <w:rsid w:val="00774068"/>
    <w:rsid w:val="007755B8"/>
    <w:rsid w:val="007815DC"/>
    <w:rsid w:val="0078282D"/>
    <w:rsid w:val="00782B04"/>
    <w:rsid w:val="00784F9D"/>
    <w:rsid w:val="00786DA5"/>
    <w:rsid w:val="00787188"/>
    <w:rsid w:val="00787DD5"/>
    <w:rsid w:val="00792815"/>
    <w:rsid w:val="00792A4D"/>
    <w:rsid w:val="00796158"/>
    <w:rsid w:val="00796558"/>
    <w:rsid w:val="007A1B7B"/>
    <w:rsid w:val="007A1C38"/>
    <w:rsid w:val="007B5876"/>
    <w:rsid w:val="007B678B"/>
    <w:rsid w:val="007C6E6D"/>
    <w:rsid w:val="007D01D8"/>
    <w:rsid w:val="007D201F"/>
    <w:rsid w:val="007D2155"/>
    <w:rsid w:val="007D4A9C"/>
    <w:rsid w:val="007D7E6E"/>
    <w:rsid w:val="007E264E"/>
    <w:rsid w:val="007F1AE7"/>
    <w:rsid w:val="007F2947"/>
    <w:rsid w:val="007F3252"/>
    <w:rsid w:val="007F384C"/>
    <w:rsid w:val="007F4CC7"/>
    <w:rsid w:val="007F5ACA"/>
    <w:rsid w:val="0080064E"/>
    <w:rsid w:val="00802888"/>
    <w:rsid w:val="008040AE"/>
    <w:rsid w:val="00815C08"/>
    <w:rsid w:val="00816F27"/>
    <w:rsid w:val="0081798B"/>
    <w:rsid w:val="008226DC"/>
    <w:rsid w:val="0082273C"/>
    <w:rsid w:val="00822CFA"/>
    <w:rsid w:val="00823DA9"/>
    <w:rsid w:val="00823DEB"/>
    <w:rsid w:val="00824A9C"/>
    <w:rsid w:val="008277DD"/>
    <w:rsid w:val="008277F6"/>
    <w:rsid w:val="00834427"/>
    <w:rsid w:val="00834765"/>
    <w:rsid w:val="00835707"/>
    <w:rsid w:val="00837064"/>
    <w:rsid w:val="0084165F"/>
    <w:rsid w:val="00841899"/>
    <w:rsid w:val="00844AFD"/>
    <w:rsid w:val="00846AB0"/>
    <w:rsid w:val="00851C6F"/>
    <w:rsid w:val="008561F2"/>
    <w:rsid w:val="00857921"/>
    <w:rsid w:val="00863229"/>
    <w:rsid w:val="008632BC"/>
    <w:rsid w:val="008665E9"/>
    <w:rsid w:val="00867340"/>
    <w:rsid w:val="00870FDC"/>
    <w:rsid w:val="00874628"/>
    <w:rsid w:val="00877308"/>
    <w:rsid w:val="008841AF"/>
    <w:rsid w:val="0088425D"/>
    <w:rsid w:val="008854D2"/>
    <w:rsid w:val="0088575B"/>
    <w:rsid w:val="0089156C"/>
    <w:rsid w:val="008938F5"/>
    <w:rsid w:val="008942D7"/>
    <w:rsid w:val="00896894"/>
    <w:rsid w:val="008A0C50"/>
    <w:rsid w:val="008A3EE2"/>
    <w:rsid w:val="008B0DCD"/>
    <w:rsid w:val="008B3B17"/>
    <w:rsid w:val="008B3C01"/>
    <w:rsid w:val="008B7DFF"/>
    <w:rsid w:val="008C6052"/>
    <w:rsid w:val="008C6C73"/>
    <w:rsid w:val="008D152C"/>
    <w:rsid w:val="008D1DA3"/>
    <w:rsid w:val="008D369A"/>
    <w:rsid w:val="008D5BA7"/>
    <w:rsid w:val="008D7ADD"/>
    <w:rsid w:val="008E23A5"/>
    <w:rsid w:val="008E5FEA"/>
    <w:rsid w:val="008E706E"/>
    <w:rsid w:val="008F108D"/>
    <w:rsid w:val="008F69FE"/>
    <w:rsid w:val="0090020F"/>
    <w:rsid w:val="00900325"/>
    <w:rsid w:val="00902AD2"/>
    <w:rsid w:val="009069B0"/>
    <w:rsid w:val="00912DD4"/>
    <w:rsid w:val="00922627"/>
    <w:rsid w:val="0092389E"/>
    <w:rsid w:val="009241A6"/>
    <w:rsid w:val="00930949"/>
    <w:rsid w:val="009342DF"/>
    <w:rsid w:val="00935CCD"/>
    <w:rsid w:val="00942066"/>
    <w:rsid w:val="009461E8"/>
    <w:rsid w:val="0095148D"/>
    <w:rsid w:val="00952976"/>
    <w:rsid w:val="00952C44"/>
    <w:rsid w:val="009535AD"/>
    <w:rsid w:val="009606A2"/>
    <w:rsid w:val="009661E5"/>
    <w:rsid w:val="00971228"/>
    <w:rsid w:val="00971741"/>
    <w:rsid w:val="00973D84"/>
    <w:rsid w:val="00986AF8"/>
    <w:rsid w:val="00991162"/>
    <w:rsid w:val="009A1459"/>
    <w:rsid w:val="009A3CCC"/>
    <w:rsid w:val="009A6B75"/>
    <w:rsid w:val="009A77CA"/>
    <w:rsid w:val="009B118B"/>
    <w:rsid w:val="009B1516"/>
    <w:rsid w:val="009B3115"/>
    <w:rsid w:val="009B5908"/>
    <w:rsid w:val="009B5BF8"/>
    <w:rsid w:val="009B5EE1"/>
    <w:rsid w:val="009B6A0C"/>
    <w:rsid w:val="009B7C1D"/>
    <w:rsid w:val="009C784E"/>
    <w:rsid w:val="009C7E8F"/>
    <w:rsid w:val="009E0C23"/>
    <w:rsid w:val="009E15C7"/>
    <w:rsid w:val="009E250D"/>
    <w:rsid w:val="009E4695"/>
    <w:rsid w:val="009E5682"/>
    <w:rsid w:val="009E6546"/>
    <w:rsid w:val="009F6880"/>
    <w:rsid w:val="009F7136"/>
    <w:rsid w:val="00A00AFF"/>
    <w:rsid w:val="00A01013"/>
    <w:rsid w:val="00A01690"/>
    <w:rsid w:val="00A03101"/>
    <w:rsid w:val="00A0324B"/>
    <w:rsid w:val="00A06B6D"/>
    <w:rsid w:val="00A07671"/>
    <w:rsid w:val="00A11C2F"/>
    <w:rsid w:val="00A17A8B"/>
    <w:rsid w:val="00A206D0"/>
    <w:rsid w:val="00A22F34"/>
    <w:rsid w:val="00A26676"/>
    <w:rsid w:val="00A27151"/>
    <w:rsid w:val="00A3031D"/>
    <w:rsid w:val="00A309A7"/>
    <w:rsid w:val="00A32135"/>
    <w:rsid w:val="00A328E6"/>
    <w:rsid w:val="00A3420E"/>
    <w:rsid w:val="00A3468C"/>
    <w:rsid w:val="00A35054"/>
    <w:rsid w:val="00A37462"/>
    <w:rsid w:val="00A45DB7"/>
    <w:rsid w:val="00A47965"/>
    <w:rsid w:val="00A5424A"/>
    <w:rsid w:val="00A72825"/>
    <w:rsid w:val="00A72FBB"/>
    <w:rsid w:val="00A84250"/>
    <w:rsid w:val="00A84486"/>
    <w:rsid w:val="00A964F8"/>
    <w:rsid w:val="00A97C5C"/>
    <w:rsid w:val="00AA30C9"/>
    <w:rsid w:val="00AA6671"/>
    <w:rsid w:val="00AA7EBB"/>
    <w:rsid w:val="00AB0498"/>
    <w:rsid w:val="00AB270A"/>
    <w:rsid w:val="00AB28CC"/>
    <w:rsid w:val="00AB49EB"/>
    <w:rsid w:val="00AB6423"/>
    <w:rsid w:val="00AC367C"/>
    <w:rsid w:val="00AC410C"/>
    <w:rsid w:val="00AD2003"/>
    <w:rsid w:val="00AD363D"/>
    <w:rsid w:val="00AD4536"/>
    <w:rsid w:val="00AD47FF"/>
    <w:rsid w:val="00AD49F5"/>
    <w:rsid w:val="00AF0318"/>
    <w:rsid w:val="00AF40A9"/>
    <w:rsid w:val="00AF7276"/>
    <w:rsid w:val="00AF76D0"/>
    <w:rsid w:val="00B0011F"/>
    <w:rsid w:val="00B04B88"/>
    <w:rsid w:val="00B0732F"/>
    <w:rsid w:val="00B12574"/>
    <w:rsid w:val="00B242C7"/>
    <w:rsid w:val="00B33C63"/>
    <w:rsid w:val="00B33D4C"/>
    <w:rsid w:val="00B341B4"/>
    <w:rsid w:val="00B36EA2"/>
    <w:rsid w:val="00B404D5"/>
    <w:rsid w:val="00B40922"/>
    <w:rsid w:val="00B458E3"/>
    <w:rsid w:val="00B4615F"/>
    <w:rsid w:val="00B540A9"/>
    <w:rsid w:val="00B55C21"/>
    <w:rsid w:val="00B56512"/>
    <w:rsid w:val="00B56B2C"/>
    <w:rsid w:val="00B56BAD"/>
    <w:rsid w:val="00B56D01"/>
    <w:rsid w:val="00B60229"/>
    <w:rsid w:val="00B6081C"/>
    <w:rsid w:val="00B6143D"/>
    <w:rsid w:val="00B61AE9"/>
    <w:rsid w:val="00B64AF7"/>
    <w:rsid w:val="00B65CD3"/>
    <w:rsid w:val="00B65DC2"/>
    <w:rsid w:val="00B67263"/>
    <w:rsid w:val="00B67C41"/>
    <w:rsid w:val="00B75659"/>
    <w:rsid w:val="00B80D3E"/>
    <w:rsid w:val="00B81003"/>
    <w:rsid w:val="00B82F0C"/>
    <w:rsid w:val="00B93D85"/>
    <w:rsid w:val="00BA3245"/>
    <w:rsid w:val="00BA5D29"/>
    <w:rsid w:val="00BA6246"/>
    <w:rsid w:val="00BB3CA8"/>
    <w:rsid w:val="00BB42F5"/>
    <w:rsid w:val="00BB7D46"/>
    <w:rsid w:val="00BC3113"/>
    <w:rsid w:val="00BC51F5"/>
    <w:rsid w:val="00BD65EF"/>
    <w:rsid w:val="00BD6C06"/>
    <w:rsid w:val="00BD7ACD"/>
    <w:rsid w:val="00BE1DE0"/>
    <w:rsid w:val="00BE21CA"/>
    <w:rsid w:val="00BE53AE"/>
    <w:rsid w:val="00BE53F5"/>
    <w:rsid w:val="00BE64F9"/>
    <w:rsid w:val="00BE7B39"/>
    <w:rsid w:val="00BF011C"/>
    <w:rsid w:val="00BF0A03"/>
    <w:rsid w:val="00BF3760"/>
    <w:rsid w:val="00BF76AB"/>
    <w:rsid w:val="00C04060"/>
    <w:rsid w:val="00C04265"/>
    <w:rsid w:val="00C0451A"/>
    <w:rsid w:val="00C11E8D"/>
    <w:rsid w:val="00C1222C"/>
    <w:rsid w:val="00C13C12"/>
    <w:rsid w:val="00C15FCF"/>
    <w:rsid w:val="00C24808"/>
    <w:rsid w:val="00C24C03"/>
    <w:rsid w:val="00C25FA7"/>
    <w:rsid w:val="00C268D5"/>
    <w:rsid w:val="00C32733"/>
    <w:rsid w:val="00C368AC"/>
    <w:rsid w:val="00C37158"/>
    <w:rsid w:val="00C40878"/>
    <w:rsid w:val="00C40C4E"/>
    <w:rsid w:val="00C43590"/>
    <w:rsid w:val="00C462B7"/>
    <w:rsid w:val="00C47059"/>
    <w:rsid w:val="00C475E9"/>
    <w:rsid w:val="00C51D48"/>
    <w:rsid w:val="00C52AEB"/>
    <w:rsid w:val="00C55A59"/>
    <w:rsid w:val="00C562E5"/>
    <w:rsid w:val="00C701FD"/>
    <w:rsid w:val="00C727DE"/>
    <w:rsid w:val="00C74057"/>
    <w:rsid w:val="00C75BBC"/>
    <w:rsid w:val="00C821E6"/>
    <w:rsid w:val="00C827C4"/>
    <w:rsid w:val="00C8641D"/>
    <w:rsid w:val="00C86C8F"/>
    <w:rsid w:val="00C90655"/>
    <w:rsid w:val="00C91091"/>
    <w:rsid w:val="00C94561"/>
    <w:rsid w:val="00C9599F"/>
    <w:rsid w:val="00C97B92"/>
    <w:rsid w:val="00CA19F9"/>
    <w:rsid w:val="00CC1566"/>
    <w:rsid w:val="00CC1A74"/>
    <w:rsid w:val="00CC5CD5"/>
    <w:rsid w:val="00CC646F"/>
    <w:rsid w:val="00CD6686"/>
    <w:rsid w:val="00CE1DD7"/>
    <w:rsid w:val="00CE327D"/>
    <w:rsid w:val="00CF2F89"/>
    <w:rsid w:val="00CF3395"/>
    <w:rsid w:val="00D01A11"/>
    <w:rsid w:val="00D06C8A"/>
    <w:rsid w:val="00D128B0"/>
    <w:rsid w:val="00D1388F"/>
    <w:rsid w:val="00D167C5"/>
    <w:rsid w:val="00D20F57"/>
    <w:rsid w:val="00D2219D"/>
    <w:rsid w:val="00D2308D"/>
    <w:rsid w:val="00D310BA"/>
    <w:rsid w:val="00D31AAD"/>
    <w:rsid w:val="00D3429D"/>
    <w:rsid w:val="00D35121"/>
    <w:rsid w:val="00D35B75"/>
    <w:rsid w:val="00D35CED"/>
    <w:rsid w:val="00D37D93"/>
    <w:rsid w:val="00D4382A"/>
    <w:rsid w:val="00D457A5"/>
    <w:rsid w:val="00D50ACA"/>
    <w:rsid w:val="00D532F6"/>
    <w:rsid w:val="00D55D23"/>
    <w:rsid w:val="00D6335A"/>
    <w:rsid w:val="00D6355B"/>
    <w:rsid w:val="00D64098"/>
    <w:rsid w:val="00D70B90"/>
    <w:rsid w:val="00D76B0E"/>
    <w:rsid w:val="00D773FB"/>
    <w:rsid w:val="00D80522"/>
    <w:rsid w:val="00D8699A"/>
    <w:rsid w:val="00D86CE9"/>
    <w:rsid w:val="00D8721B"/>
    <w:rsid w:val="00D90130"/>
    <w:rsid w:val="00D90E67"/>
    <w:rsid w:val="00D92CFC"/>
    <w:rsid w:val="00D9684A"/>
    <w:rsid w:val="00DA1E6F"/>
    <w:rsid w:val="00DB1F82"/>
    <w:rsid w:val="00DB2804"/>
    <w:rsid w:val="00DB3553"/>
    <w:rsid w:val="00DB431D"/>
    <w:rsid w:val="00DC48DB"/>
    <w:rsid w:val="00DC5604"/>
    <w:rsid w:val="00DD4669"/>
    <w:rsid w:val="00DD6E5B"/>
    <w:rsid w:val="00DE1CE3"/>
    <w:rsid w:val="00DE38DC"/>
    <w:rsid w:val="00DE59CA"/>
    <w:rsid w:val="00DE6ABD"/>
    <w:rsid w:val="00DF2F69"/>
    <w:rsid w:val="00DF45BA"/>
    <w:rsid w:val="00E03146"/>
    <w:rsid w:val="00E04B31"/>
    <w:rsid w:val="00E04F53"/>
    <w:rsid w:val="00E06807"/>
    <w:rsid w:val="00E06A77"/>
    <w:rsid w:val="00E06B01"/>
    <w:rsid w:val="00E112F9"/>
    <w:rsid w:val="00E14BB0"/>
    <w:rsid w:val="00E1500B"/>
    <w:rsid w:val="00E169F3"/>
    <w:rsid w:val="00E16DEC"/>
    <w:rsid w:val="00E20CE5"/>
    <w:rsid w:val="00E23B96"/>
    <w:rsid w:val="00E241F4"/>
    <w:rsid w:val="00E24694"/>
    <w:rsid w:val="00E27428"/>
    <w:rsid w:val="00E3057B"/>
    <w:rsid w:val="00E3195E"/>
    <w:rsid w:val="00E36259"/>
    <w:rsid w:val="00E509F0"/>
    <w:rsid w:val="00E51229"/>
    <w:rsid w:val="00E56193"/>
    <w:rsid w:val="00E66A78"/>
    <w:rsid w:val="00E71C7F"/>
    <w:rsid w:val="00E72CF2"/>
    <w:rsid w:val="00E76DB9"/>
    <w:rsid w:val="00E770E0"/>
    <w:rsid w:val="00E77EE3"/>
    <w:rsid w:val="00E8113B"/>
    <w:rsid w:val="00E82E98"/>
    <w:rsid w:val="00E83047"/>
    <w:rsid w:val="00E87C97"/>
    <w:rsid w:val="00E937E4"/>
    <w:rsid w:val="00E939D4"/>
    <w:rsid w:val="00E9698F"/>
    <w:rsid w:val="00EA1EFD"/>
    <w:rsid w:val="00EA227B"/>
    <w:rsid w:val="00EA6760"/>
    <w:rsid w:val="00EB12B0"/>
    <w:rsid w:val="00EB269E"/>
    <w:rsid w:val="00EB339B"/>
    <w:rsid w:val="00EB4152"/>
    <w:rsid w:val="00EB78C6"/>
    <w:rsid w:val="00EC4F28"/>
    <w:rsid w:val="00ED08DB"/>
    <w:rsid w:val="00ED3128"/>
    <w:rsid w:val="00ED3202"/>
    <w:rsid w:val="00ED66C5"/>
    <w:rsid w:val="00ED6B46"/>
    <w:rsid w:val="00ED7284"/>
    <w:rsid w:val="00EE1FAF"/>
    <w:rsid w:val="00EE3645"/>
    <w:rsid w:val="00EE5A2C"/>
    <w:rsid w:val="00EF45F0"/>
    <w:rsid w:val="00EF7435"/>
    <w:rsid w:val="00F024FA"/>
    <w:rsid w:val="00F04CA2"/>
    <w:rsid w:val="00F13149"/>
    <w:rsid w:val="00F16723"/>
    <w:rsid w:val="00F1769F"/>
    <w:rsid w:val="00F22753"/>
    <w:rsid w:val="00F25109"/>
    <w:rsid w:val="00F37650"/>
    <w:rsid w:val="00F4297B"/>
    <w:rsid w:val="00F43324"/>
    <w:rsid w:val="00F44AF4"/>
    <w:rsid w:val="00F46834"/>
    <w:rsid w:val="00F501EC"/>
    <w:rsid w:val="00F51B72"/>
    <w:rsid w:val="00F53252"/>
    <w:rsid w:val="00F544CE"/>
    <w:rsid w:val="00F5622D"/>
    <w:rsid w:val="00F60A2F"/>
    <w:rsid w:val="00F60E1D"/>
    <w:rsid w:val="00F6755A"/>
    <w:rsid w:val="00F71169"/>
    <w:rsid w:val="00F71CCB"/>
    <w:rsid w:val="00F72C34"/>
    <w:rsid w:val="00F7731E"/>
    <w:rsid w:val="00F84C31"/>
    <w:rsid w:val="00F84EA5"/>
    <w:rsid w:val="00F8618B"/>
    <w:rsid w:val="00F9019E"/>
    <w:rsid w:val="00F920E5"/>
    <w:rsid w:val="00F94C82"/>
    <w:rsid w:val="00FA730C"/>
    <w:rsid w:val="00FB2B44"/>
    <w:rsid w:val="00FB38F4"/>
    <w:rsid w:val="00FC6769"/>
    <w:rsid w:val="00FD5879"/>
    <w:rsid w:val="00FD5E99"/>
    <w:rsid w:val="00FD6892"/>
    <w:rsid w:val="00FE6149"/>
    <w:rsid w:val="00FE7AC4"/>
    <w:rsid w:val="00FF1DB2"/>
    <w:rsid w:val="00FF39B5"/>
    <w:rsid w:val="00FF4DFD"/>
    <w:rsid w:val="00FF5A70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8225A"/>
  <w15:chartTrackingRefBased/>
  <w15:docId w15:val="{6DB6DF26-8C95-4BC7-B8F3-9EC51DF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C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6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5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9191ce00d78d7bd600d06b756a7032c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b765010d60480d93b00303f933502eea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76EE71-444E-4AD4-8B02-7BEA3C2554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BEE2E4-8EA8-4030-9352-988171D85870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2bb55023-286f-46d7-8b8e-5a79189d33e9"/>
    <ds:schemaRef ds:uri="http://purl.org/dc/terms/"/>
    <ds:schemaRef ds:uri="http://schemas.microsoft.com/office/2006/documentManagement/types"/>
    <ds:schemaRef ds:uri="adcfa805-e237-4af0-86e0-efffb5656f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51C167-8EAD-4A2F-A492-C794094CC1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9</cp:revision>
  <cp:lastPrinted>2022-03-09T13:23:00Z</cp:lastPrinted>
  <dcterms:created xsi:type="dcterms:W3CDTF">2022-03-04T17:41:00Z</dcterms:created>
  <dcterms:modified xsi:type="dcterms:W3CDTF">2022-03-0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